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0BE049" w14:textId="54F8B327" w:rsidR="00124CB6" w:rsidRDefault="00124CB6" w:rsidP="00124CB6">
      <w:pPr>
        <w:pStyle w:val="Heading2"/>
        <w:spacing w:line="240" w:lineRule="auto"/>
      </w:pPr>
      <w:r>
        <w:t xml:space="preserve">Table </w:t>
      </w:r>
      <w:r w:rsidR="00AD6051">
        <w:t>A</w:t>
      </w:r>
      <w:r w:rsidRPr="00C456F1">
        <w:t xml:space="preserve">: NPT Constructs, and sub-constru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7230"/>
      </w:tblGrid>
      <w:tr w:rsidR="00124CB6" w14:paraId="02EB2006" w14:textId="77777777" w:rsidTr="00986E39">
        <w:tc>
          <w:tcPr>
            <w:tcW w:w="2830" w:type="dxa"/>
          </w:tcPr>
          <w:p w14:paraId="3FA7F9A8" w14:textId="77777777" w:rsidR="00124CB6" w:rsidRPr="00A8679E" w:rsidRDefault="00124CB6" w:rsidP="00DF68F2">
            <w:pPr>
              <w:spacing w:line="240" w:lineRule="auto"/>
              <w:rPr>
                <w:b/>
                <w:bCs/>
              </w:rPr>
            </w:pPr>
            <w:r w:rsidRPr="00A8679E">
              <w:rPr>
                <w:b/>
                <w:bCs/>
              </w:rPr>
              <w:t xml:space="preserve">Coherence: </w:t>
            </w:r>
          </w:p>
          <w:p w14:paraId="2A217129" w14:textId="77777777" w:rsidR="00124CB6" w:rsidRDefault="00124CB6" w:rsidP="00DF68F2">
            <w:pPr>
              <w:spacing w:line="240" w:lineRule="auto"/>
            </w:pPr>
            <w:r w:rsidRPr="00373735">
              <w:t>Understanding and opinion of the intervention</w:t>
            </w:r>
          </w:p>
          <w:p w14:paraId="5FFEE9A4" w14:textId="77777777" w:rsidR="00124CB6" w:rsidRDefault="00124CB6" w:rsidP="00DF68F2">
            <w:pPr>
              <w:spacing w:line="240" w:lineRule="auto"/>
              <w:rPr>
                <w:i/>
                <w:iCs/>
              </w:rPr>
            </w:pPr>
          </w:p>
          <w:p w14:paraId="515617D0" w14:textId="77777777" w:rsidR="00124CB6" w:rsidRPr="00A8679E" w:rsidRDefault="00124CB6" w:rsidP="00DF68F2">
            <w:pPr>
              <w:spacing w:line="240" w:lineRule="auto"/>
              <w:rPr>
                <w:i/>
                <w:iCs/>
              </w:rPr>
            </w:pPr>
            <w:r w:rsidRPr="00A8679E">
              <w:rPr>
                <w:i/>
                <w:iCs/>
              </w:rPr>
              <w:t>(NoMAD items 1-4)</w:t>
            </w:r>
          </w:p>
          <w:p w14:paraId="6EDC5B3B" w14:textId="77777777" w:rsidR="00124CB6" w:rsidRDefault="00124CB6" w:rsidP="00DF68F2">
            <w:pPr>
              <w:spacing w:line="240" w:lineRule="auto"/>
            </w:pPr>
          </w:p>
        </w:tc>
        <w:tc>
          <w:tcPr>
            <w:tcW w:w="7230" w:type="dxa"/>
          </w:tcPr>
          <w:p w14:paraId="16A4CA04" w14:textId="77777777" w:rsidR="00124CB6" w:rsidRDefault="00124CB6" w:rsidP="00DF68F2">
            <w:pPr>
              <w:spacing w:line="240" w:lineRule="auto"/>
            </w:pPr>
            <w:r>
              <w:rPr>
                <w:b/>
                <w:bCs/>
              </w:rPr>
              <w:t xml:space="preserve">- </w:t>
            </w:r>
            <w:r w:rsidRPr="00BF2255">
              <w:rPr>
                <w:b/>
                <w:bCs/>
              </w:rPr>
              <w:t>Differentiation</w:t>
            </w:r>
            <w:r>
              <w:rPr>
                <w:b/>
                <w:bCs/>
              </w:rPr>
              <w:t xml:space="preserve">: </w:t>
            </w:r>
            <w:r>
              <w:t>U</w:t>
            </w:r>
            <w:r w:rsidRPr="000C37E9">
              <w:t xml:space="preserve">nderstand how </w:t>
            </w:r>
            <w:r>
              <w:t>the CoolCuddle intervention</w:t>
            </w:r>
            <w:r w:rsidRPr="000C37E9">
              <w:t xml:space="preserve"> </w:t>
            </w:r>
            <w:r>
              <w:t xml:space="preserve">is </w:t>
            </w:r>
            <w:r w:rsidRPr="000C37E9">
              <w:t xml:space="preserve">different from </w:t>
            </w:r>
            <w:r>
              <w:t>(past) practices.</w:t>
            </w:r>
          </w:p>
          <w:p w14:paraId="4AE6BE5D" w14:textId="77777777" w:rsidR="00124CB6" w:rsidRDefault="00124CB6" w:rsidP="00DF68F2">
            <w:pPr>
              <w:spacing w:line="240" w:lineRule="auto"/>
            </w:pPr>
            <w:r>
              <w:rPr>
                <w:b/>
                <w:bCs/>
              </w:rPr>
              <w:t xml:space="preserve">- </w:t>
            </w:r>
            <w:r w:rsidRPr="00254C21">
              <w:rPr>
                <w:b/>
                <w:bCs/>
              </w:rPr>
              <w:t>Communal specification</w:t>
            </w:r>
            <w:r>
              <w:rPr>
                <w:b/>
                <w:bCs/>
              </w:rPr>
              <w:t xml:space="preserve">: </w:t>
            </w:r>
            <w:r>
              <w:t>W</w:t>
            </w:r>
            <w:r w:rsidRPr="000C37E9">
              <w:t xml:space="preserve">orking together </w:t>
            </w:r>
            <w:r>
              <w:t xml:space="preserve">as a team </w:t>
            </w:r>
            <w:r w:rsidRPr="000C37E9">
              <w:t xml:space="preserve">to build a shared understanding of the aims, objectives, and expected benefits of </w:t>
            </w:r>
            <w:r>
              <w:t>CoolCuddle.</w:t>
            </w:r>
          </w:p>
          <w:p w14:paraId="1121D77F" w14:textId="77777777" w:rsidR="00124CB6" w:rsidRDefault="00124CB6" w:rsidP="00DF68F2">
            <w:pPr>
              <w:spacing w:line="240" w:lineRule="auto"/>
            </w:pPr>
            <w:r>
              <w:rPr>
                <w:b/>
                <w:bCs/>
              </w:rPr>
              <w:t xml:space="preserve">- </w:t>
            </w:r>
            <w:r w:rsidRPr="00254C21">
              <w:rPr>
                <w:b/>
                <w:bCs/>
              </w:rPr>
              <w:t>Individual specification</w:t>
            </w:r>
            <w:r>
              <w:rPr>
                <w:b/>
                <w:bCs/>
              </w:rPr>
              <w:t xml:space="preserve">: </w:t>
            </w:r>
            <w:r w:rsidRPr="00C43DC7">
              <w:t>Individual understanding of specific tasks and responsibilities</w:t>
            </w:r>
            <w:r w:rsidRPr="00BD5445">
              <w:t xml:space="preserve"> </w:t>
            </w:r>
            <w:r>
              <w:t>relating to CoolCuddle.</w:t>
            </w:r>
          </w:p>
          <w:p w14:paraId="5A54D137" w14:textId="77777777" w:rsidR="00124CB6" w:rsidRPr="00BF2255" w:rsidRDefault="00124CB6" w:rsidP="00DF68F2">
            <w:pPr>
              <w:spacing w:line="240" w:lineRule="auto"/>
            </w:pPr>
            <w:r>
              <w:rPr>
                <w:b/>
                <w:bCs/>
              </w:rPr>
              <w:t xml:space="preserve">- </w:t>
            </w:r>
            <w:r w:rsidRPr="00254C21">
              <w:rPr>
                <w:b/>
                <w:bCs/>
              </w:rPr>
              <w:t>Internalisation</w:t>
            </w:r>
            <w:r>
              <w:rPr>
                <w:b/>
                <w:bCs/>
              </w:rPr>
              <w:t xml:space="preserve">: </w:t>
            </w:r>
            <w:r w:rsidRPr="00C43DC7">
              <w:t>Understan</w:t>
            </w:r>
            <w:r w:rsidRPr="00F23BEF">
              <w:t>ding the value, benefits and importance ‘worth’ of CoolCuddle.</w:t>
            </w:r>
          </w:p>
        </w:tc>
      </w:tr>
      <w:tr w:rsidR="00124CB6" w14:paraId="5943E7B3" w14:textId="77777777" w:rsidTr="00986E39">
        <w:tc>
          <w:tcPr>
            <w:tcW w:w="2830" w:type="dxa"/>
          </w:tcPr>
          <w:p w14:paraId="11382F05" w14:textId="77777777" w:rsidR="00124CB6" w:rsidRPr="00A8679E" w:rsidRDefault="00124CB6" w:rsidP="00DF68F2">
            <w:pPr>
              <w:spacing w:line="240" w:lineRule="auto"/>
              <w:rPr>
                <w:b/>
                <w:bCs/>
              </w:rPr>
            </w:pPr>
            <w:r w:rsidRPr="00A8679E">
              <w:rPr>
                <w:b/>
                <w:bCs/>
              </w:rPr>
              <w:t xml:space="preserve">Cognitive participation: </w:t>
            </w:r>
          </w:p>
          <w:p w14:paraId="33708612" w14:textId="77777777" w:rsidR="00124CB6" w:rsidRDefault="00124CB6" w:rsidP="00DF68F2">
            <w:pPr>
              <w:spacing w:line="240" w:lineRule="auto"/>
            </w:pPr>
            <w:r>
              <w:t>Engagement with the intervention</w:t>
            </w:r>
          </w:p>
          <w:p w14:paraId="7ED4344E" w14:textId="77777777" w:rsidR="00124CB6" w:rsidRDefault="00124CB6" w:rsidP="00DF68F2">
            <w:pPr>
              <w:spacing w:line="240" w:lineRule="auto"/>
            </w:pPr>
          </w:p>
          <w:p w14:paraId="2DE79763" w14:textId="77777777" w:rsidR="00124CB6" w:rsidRPr="00A8679E" w:rsidRDefault="00124CB6" w:rsidP="00DF68F2">
            <w:pPr>
              <w:spacing w:line="240" w:lineRule="auto"/>
              <w:rPr>
                <w:i/>
                <w:iCs/>
              </w:rPr>
            </w:pPr>
            <w:r w:rsidRPr="00A8679E">
              <w:rPr>
                <w:i/>
                <w:iCs/>
              </w:rPr>
              <w:t xml:space="preserve">(NoMAD items </w:t>
            </w:r>
            <w:r>
              <w:rPr>
                <w:i/>
                <w:iCs/>
              </w:rPr>
              <w:t>5-8</w:t>
            </w:r>
            <w:r w:rsidRPr="00A8679E">
              <w:rPr>
                <w:i/>
                <w:iCs/>
              </w:rPr>
              <w:t>)</w:t>
            </w:r>
          </w:p>
          <w:p w14:paraId="28A77EF8" w14:textId="77777777" w:rsidR="00124CB6" w:rsidRDefault="00124CB6" w:rsidP="00DF68F2">
            <w:pPr>
              <w:spacing w:line="240" w:lineRule="auto"/>
            </w:pPr>
          </w:p>
        </w:tc>
        <w:tc>
          <w:tcPr>
            <w:tcW w:w="7230" w:type="dxa"/>
          </w:tcPr>
          <w:p w14:paraId="3CBEA6F1" w14:textId="77777777" w:rsidR="00124CB6" w:rsidRPr="00254C21" w:rsidRDefault="00124CB6" w:rsidP="00DF68F2">
            <w:pPr>
              <w:spacing w:line="240" w:lineRule="auto"/>
            </w:pPr>
            <w:r>
              <w:rPr>
                <w:b/>
                <w:bCs/>
              </w:rPr>
              <w:t xml:space="preserve">- </w:t>
            </w:r>
            <w:r w:rsidRPr="00254C21">
              <w:rPr>
                <w:b/>
                <w:bCs/>
              </w:rPr>
              <w:t>Initiation</w:t>
            </w:r>
            <w:r w:rsidRPr="00254C21">
              <w:t xml:space="preserve"> </w:t>
            </w:r>
          </w:p>
          <w:p w14:paraId="791743E3" w14:textId="77777777" w:rsidR="00124CB6" w:rsidRPr="00722968" w:rsidRDefault="00124CB6" w:rsidP="00DF68F2">
            <w:pPr>
              <w:spacing w:line="240" w:lineRule="auto"/>
            </w:pPr>
            <w:r w:rsidRPr="00722968">
              <w:t xml:space="preserve">Key </w:t>
            </w:r>
            <w:bookmarkStart w:id="0" w:name="_Hlk156757113"/>
            <w:r w:rsidRPr="00722968">
              <w:t>participants are working to drive CoolCuddle forward</w:t>
            </w:r>
            <w:bookmarkEnd w:id="0"/>
            <w:r w:rsidRPr="00722968">
              <w:t>.</w:t>
            </w:r>
          </w:p>
          <w:p w14:paraId="0C946197" w14:textId="77777777" w:rsidR="00124CB6" w:rsidRPr="00254C21" w:rsidRDefault="00124CB6" w:rsidP="00DF68F2">
            <w:pPr>
              <w:spacing w:line="240" w:lineRule="auto"/>
            </w:pPr>
            <w:r>
              <w:rPr>
                <w:b/>
                <w:bCs/>
              </w:rPr>
              <w:t xml:space="preserve">- </w:t>
            </w:r>
            <w:r w:rsidRPr="00254C21">
              <w:rPr>
                <w:b/>
                <w:bCs/>
              </w:rPr>
              <w:t>Legitimatio</w:t>
            </w:r>
            <w:r w:rsidRPr="008F3643">
              <w:rPr>
                <w:b/>
                <w:bCs/>
              </w:rPr>
              <w:t xml:space="preserve">n </w:t>
            </w:r>
          </w:p>
          <w:p w14:paraId="337096BA" w14:textId="77777777" w:rsidR="00124CB6" w:rsidRPr="00722968" w:rsidRDefault="00124CB6" w:rsidP="00DF68F2">
            <w:pPr>
              <w:spacing w:line="240" w:lineRule="auto"/>
            </w:pPr>
            <w:r w:rsidRPr="00722968">
              <w:t xml:space="preserve">Staff believe it is </w:t>
            </w:r>
            <w:bookmarkStart w:id="1" w:name="_Hlk159579523"/>
            <w:r w:rsidRPr="00722968">
              <w:t>right for them to be involved</w:t>
            </w:r>
            <w:bookmarkEnd w:id="1"/>
            <w:r w:rsidRPr="00722968">
              <w:t>, and that they can make a valid contribution.</w:t>
            </w:r>
          </w:p>
          <w:p w14:paraId="0153323E" w14:textId="77777777" w:rsidR="00124CB6" w:rsidRPr="00722968" w:rsidRDefault="00124CB6" w:rsidP="00DF68F2">
            <w:pPr>
              <w:spacing w:line="240" w:lineRule="auto"/>
            </w:pPr>
            <w:r w:rsidRPr="00722968">
              <w:t>I believe that participating in CoolCuddle is a legitimate part of my role.</w:t>
            </w:r>
          </w:p>
          <w:p w14:paraId="6FBB31BD" w14:textId="77777777" w:rsidR="00124CB6" w:rsidRPr="00254C21" w:rsidRDefault="00124CB6" w:rsidP="00DF68F2">
            <w:pPr>
              <w:spacing w:line="240" w:lineRule="auto"/>
            </w:pPr>
            <w:r>
              <w:rPr>
                <w:b/>
                <w:bCs/>
              </w:rPr>
              <w:t xml:space="preserve">- </w:t>
            </w:r>
            <w:r w:rsidRPr="00254C21">
              <w:rPr>
                <w:b/>
                <w:bCs/>
              </w:rPr>
              <w:t>Enrolment</w:t>
            </w:r>
            <w:r>
              <w:rPr>
                <w:b/>
                <w:bCs/>
              </w:rPr>
              <w:t xml:space="preserve"> </w:t>
            </w:r>
          </w:p>
          <w:p w14:paraId="7B7008DB" w14:textId="77777777" w:rsidR="00124CB6" w:rsidRPr="00722968" w:rsidRDefault="00124CB6" w:rsidP="00DF68F2">
            <w:pPr>
              <w:spacing w:line="240" w:lineRule="auto"/>
            </w:pPr>
            <w:r w:rsidRPr="00722968">
              <w:t xml:space="preserve">Staff may need to organise or reorganise themselves and others </w:t>
            </w:r>
            <w:proofErr w:type="gramStart"/>
            <w:r w:rsidRPr="00722968">
              <w:t>in order to</w:t>
            </w:r>
            <w:proofErr w:type="gramEnd"/>
            <w:r w:rsidRPr="00722968">
              <w:t xml:space="preserve"> collectively contribute to the work involved in delivering </w:t>
            </w:r>
            <w:proofErr w:type="spellStart"/>
            <w:r w:rsidRPr="00722968">
              <w:t>CoolCuddles</w:t>
            </w:r>
            <w:proofErr w:type="spellEnd"/>
            <w:r w:rsidRPr="00722968">
              <w:t xml:space="preserve"> in NICU.</w:t>
            </w:r>
          </w:p>
          <w:p w14:paraId="1410C634" w14:textId="77777777" w:rsidR="00124CB6" w:rsidRPr="00254C21" w:rsidRDefault="00124CB6" w:rsidP="00DF68F2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- </w:t>
            </w:r>
            <w:r w:rsidRPr="00254C21">
              <w:rPr>
                <w:b/>
                <w:bCs/>
              </w:rPr>
              <w:t xml:space="preserve">Activation </w:t>
            </w:r>
          </w:p>
          <w:p w14:paraId="62906A1E" w14:textId="77777777" w:rsidR="00124CB6" w:rsidRPr="00BF2255" w:rsidRDefault="00124CB6" w:rsidP="00DF68F2">
            <w:pPr>
              <w:spacing w:line="240" w:lineRule="auto"/>
            </w:pPr>
            <w:r w:rsidRPr="00722968">
              <w:t xml:space="preserve">Staff need to collectively define the actions and procedures needed to sustain </w:t>
            </w:r>
            <w:proofErr w:type="spellStart"/>
            <w:r w:rsidRPr="00722968">
              <w:t>Coolcuddle</w:t>
            </w:r>
            <w:proofErr w:type="spellEnd"/>
            <w:r w:rsidRPr="00722968">
              <w:t>.</w:t>
            </w:r>
          </w:p>
        </w:tc>
      </w:tr>
      <w:tr w:rsidR="00124CB6" w14:paraId="1E855239" w14:textId="77777777" w:rsidTr="00986E39">
        <w:tc>
          <w:tcPr>
            <w:tcW w:w="2830" w:type="dxa"/>
          </w:tcPr>
          <w:p w14:paraId="1D1C9FF6" w14:textId="77777777" w:rsidR="00124CB6" w:rsidRPr="00A8679E" w:rsidRDefault="00124CB6" w:rsidP="00DF68F2">
            <w:pPr>
              <w:spacing w:line="240" w:lineRule="auto"/>
              <w:rPr>
                <w:b/>
                <w:bCs/>
              </w:rPr>
            </w:pPr>
            <w:r w:rsidRPr="00A8679E">
              <w:rPr>
                <w:b/>
                <w:bCs/>
              </w:rPr>
              <w:t xml:space="preserve">Collective action: </w:t>
            </w:r>
          </w:p>
          <w:p w14:paraId="6E31635A" w14:textId="77777777" w:rsidR="00124CB6" w:rsidRDefault="00124CB6" w:rsidP="00DF68F2">
            <w:pPr>
              <w:spacing w:line="240" w:lineRule="auto"/>
            </w:pPr>
            <w:r>
              <w:t>P</w:t>
            </w:r>
            <w:r w:rsidRPr="00625DDC">
              <w:t>utting the intervention into operation</w:t>
            </w:r>
          </w:p>
          <w:p w14:paraId="77BD5C5E" w14:textId="77777777" w:rsidR="00124CB6" w:rsidRDefault="00124CB6" w:rsidP="00DF68F2">
            <w:pPr>
              <w:spacing w:line="240" w:lineRule="auto"/>
            </w:pPr>
          </w:p>
          <w:p w14:paraId="368D78E9" w14:textId="77777777" w:rsidR="00124CB6" w:rsidRPr="00A8679E" w:rsidRDefault="00124CB6" w:rsidP="00DF68F2">
            <w:pPr>
              <w:spacing w:line="240" w:lineRule="auto"/>
              <w:rPr>
                <w:i/>
                <w:iCs/>
              </w:rPr>
            </w:pPr>
            <w:r w:rsidRPr="00A8679E">
              <w:rPr>
                <w:i/>
                <w:iCs/>
              </w:rPr>
              <w:t xml:space="preserve">(NoMAD items </w:t>
            </w:r>
            <w:r>
              <w:rPr>
                <w:i/>
                <w:iCs/>
              </w:rPr>
              <w:t>9</w:t>
            </w:r>
            <w:r w:rsidRPr="00A8679E">
              <w:rPr>
                <w:i/>
                <w:iCs/>
              </w:rPr>
              <w:t>-</w:t>
            </w:r>
            <w:r>
              <w:rPr>
                <w:i/>
                <w:iCs/>
              </w:rPr>
              <w:t>15</w:t>
            </w:r>
            <w:r w:rsidRPr="00A8679E">
              <w:rPr>
                <w:i/>
                <w:iCs/>
              </w:rPr>
              <w:t>)</w:t>
            </w:r>
          </w:p>
          <w:p w14:paraId="6C6458BC" w14:textId="77777777" w:rsidR="00124CB6" w:rsidRDefault="00124CB6" w:rsidP="00DF68F2">
            <w:pPr>
              <w:spacing w:line="240" w:lineRule="auto"/>
            </w:pPr>
          </w:p>
        </w:tc>
        <w:tc>
          <w:tcPr>
            <w:tcW w:w="7230" w:type="dxa"/>
          </w:tcPr>
          <w:p w14:paraId="60AD192F" w14:textId="77777777" w:rsidR="00124CB6" w:rsidRPr="00F30B28" w:rsidRDefault="00124CB6" w:rsidP="00DF68F2">
            <w:pPr>
              <w:spacing w:line="240" w:lineRule="auto"/>
            </w:pPr>
            <w:r>
              <w:rPr>
                <w:b/>
                <w:bCs/>
              </w:rPr>
              <w:t xml:space="preserve">- </w:t>
            </w:r>
            <w:r w:rsidRPr="00254C21">
              <w:rPr>
                <w:b/>
                <w:bCs/>
              </w:rPr>
              <w:t>Interactional workability</w:t>
            </w:r>
            <w:r>
              <w:rPr>
                <w:b/>
                <w:bCs/>
              </w:rPr>
              <w:t xml:space="preserve">: </w:t>
            </w:r>
            <w:r w:rsidRPr="00F30B28">
              <w:t>Interactions between staff as they work to integrate CoolCuddle.</w:t>
            </w:r>
          </w:p>
          <w:p w14:paraId="6BAC07B3" w14:textId="77777777" w:rsidR="00124CB6" w:rsidRPr="0034161C" w:rsidRDefault="00124CB6" w:rsidP="00DF68F2">
            <w:pPr>
              <w:spacing w:line="240" w:lineRule="auto"/>
            </w:pPr>
            <w:r>
              <w:rPr>
                <w:b/>
                <w:bCs/>
              </w:rPr>
              <w:t xml:space="preserve">- </w:t>
            </w:r>
            <w:r w:rsidRPr="00254C21">
              <w:rPr>
                <w:b/>
                <w:bCs/>
              </w:rPr>
              <w:t>Relational integration</w:t>
            </w:r>
            <w:r>
              <w:rPr>
                <w:b/>
                <w:bCs/>
              </w:rPr>
              <w:t xml:space="preserve">: </w:t>
            </w:r>
            <w:r w:rsidRPr="0034161C">
              <w:t>Knowledge that staff acquire to build accountability and maintain confidence in CoolCuddle, and in each other as they use the intervention.</w:t>
            </w:r>
          </w:p>
          <w:p w14:paraId="41B03FE2" w14:textId="77777777" w:rsidR="00124CB6" w:rsidRPr="00F30B28" w:rsidRDefault="00124CB6" w:rsidP="00DF68F2">
            <w:pPr>
              <w:spacing w:line="240" w:lineRule="auto"/>
            </w:pPr>
            <w:r>
              <w:rPr>
                <w:b/>
                <w:bCs/>
              </w:rPr>
              <w:t xml:space="preserve">- </w:t>
            </w:r>
            <w:r w:rsidRPr="00254C21">
              <w:rPr>
                <w:b/>
                <w:bCs/>
              </w:rPr>
              <w:t>Skill set workability</w:t>
            </w:r>
            <w:r>
              <w:rPr>
                <w:b/>
                <w:bCs/>
              </w:rPr>
              <w:t xml:space="preserve">: </w:t>
            </w:r>
            <w:r w:rsidRPr="00F30B28">
              <w:t xml:space="preserve">The division of labour that is built up around CoolCuddle as it </w:t>
            </w:r>
            <w:proofErr w:type="gramStart"/>
            <w:r w:rsidRPr="00F30B28">
              <w:t>is are</w:t>
            </w:r>
            <w:proofErr w:type="gramEnd"/>
            <w:r w:rsidRPr="00F30B28">
              <w:t xml:space="preserve"> operationalised in NICU.</w:t>
            </w:r>
          </w:p>
          <w:p w14:paraId="218FA3A2" w14:textId="77777777" w:rsidR="00124CB6" w:rsidRPr="007229C6" w:rsidRDefault="00124CB6" w:rsidP="00DF68F2">
            <w:pPr>
              <w:spacing w:line="240" w:lineRule="auto"/>
            </w:pPr>
            <w:r>
              <w:rPr>
                <w:b/>
                <w:bCs/>
              </w:rPr>
              <w:t xml:space="preserve">- </w:t>
            </w:r>
            <w:r w:rsidRPr="00254C21">
              <w:rPr>
                <w:b/>
                <w:bCs/>
              </w:rPr>
              <w:t>Contextual Integration</w:t>
            </w:r>
            <w:r>
              <w:rPr>
                <w:b/>
                <w:bCs/>
              </w:rPr>
              <w:t xml:space="preserve">: </w:t>
            </w:r>
            <w:r w:rsidRPr="00EA25A6">
              <w:t>The allocation of different kinds of resources and the execution of protocols, policies and procedures in relation to CoolCuddle.</w:t>
            </w:r>
          </w:p>
        </w:tc>
      </w:tr>
      <w:tr w:rsidR="00124CB6" w14:paraId="602CCB27" w14:textId="77777777" w:rsidTr="00986E39">
        <w:tc>
          <w:tcPr>
            <w:tcW w:w="2830" w:type="dxa"/>
          </w:tcPr>
          <w:p w14:paraId="7BB01C69" w14:textId="77777777" w:rsidR="00124CB6" w:rsidRPr="00A8679E" w:rsidRDefault="00124CB6" w:rsidP="00DF68F2">
            <w:pPr>
              <w:spacing w:line="240" w:lineRule="auto"/>
              <w:rPr>
                <w:b/>
                <w:bCs/>
              </w:rPr>
            </w:pPr>
            <w:r w:rsidRPr="00A8679E">
              <w:rPr>
                <w:b/>
                <w:bCs/>
              </w:rPr>
              <w:t xml:space="preserve">Reflexive monitoring: </w:t>
            </w:r>
          </w:p>
          <w:p w14:paraId="2E3EE1D4" w14:textId="77777777" w:rsidR="00124CB6" w:rsidRDefault="00124CB6" w:rsidP="00DF68F2">
            <w:pPr>
              <w:spacing w:line="240" w:lineRule="auto"/>
            </w:pPr>
            <w:r>
              <w:t>A</w:t>
            </w:r>
            <w:r w:rsidRPr="00625DDC">
              <w:t>ppraisal of the intervention</w:t>
            </w:r>
          </w:p>
          <w:p w14:paraId="3D6A5B41" w14:textId="77777777" w:rsidR="00124CB6" w:rsidRDefault="00124CB6" w:rsidP="00DF68F2">
            <w:pPr>
              <w:spacing w:line="240" w:lineRule="auto"/>
            </w:pPr>
          </w:p>
          <w:p w14:paraId="343BB344" w14:textId="77777777" w:rsidR="00124CB6" w:rsidRPr="00A8679E" w:rsidRDefault="00124CB6" w:rsidP="00DF68F2">
            <w:pPr>
              <w:spacing w:line="240" w:lineRule="auto"/>
              <w:rPr>
                <w:i/>
                <w:iCs/>
              </w:rPr>
            </w:pPr>
            <w:r w:rsidRPr="00A8679E">
              <w:rPr>
                <w:i/>
                <w:iCs/>
              </w:rPr>
              <w:t xml:space="preserve">(NoMAD items </w:t>
            </w:r>
            <w:r>
              <w:rPr>
                <w:i/>
                <w:iCs/>
              </w:rPr>
              <w:t>16</w:t>
            </w:r>
            <w:r w:rsidRPr="00A8679E">
              <w:rPr>
                <w:i/>
                <w:iCs/>
              </w:rPr>
              <w:t>-</w:t>
            </w:r>
            <w:r>
              <w:rPr>
                <w:i/>
                <w:iCs/>
              </w:rPr>
              <w:t>20</w:t>
            </w:r>
            <w:r w:rsidRPr="00A8679E">
              <w:rPr>
                <w:i/>
                <w:iCs/>
              </w:rPr>
              <w:t>)</w:t>
            </w:r>
          </w:p>
          <w:p w14:paraId="71590BB2" w14:textId="77777777" w:rsidR="00124CB6" w:rsidRPr="00625DDC" w:rsidRDefault="00124CB6" w:rsidP="00DF68F2">
            <w:pPr>
              <w:spacing w:line="240" w:lineRule="auto"/>
            </w:pPr>
          </w:p>
        </w:tc>
        <w:tc>
          <w:tcPr>
            <w:tcW w:w="7230" w:type="dxa"/>
          </w:tcPr>
          <w:p w14:paraId="00229D42" w14:textId="1F6CE30B" w:rsidR="00124CB6" w:rsidRDefault="00124CB6" w:rsidP="00DF68F2">
            <w:pPr>
              <w:spacing w:line="24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t xml:space="preserve">- </w:t>
            </w:r>
            <w:r w:rsidRPr="00254C21">
              <w:rPr>
                <w:b/>
                <w:bCs/>
              </w:rPr>
              <w:t>Systemisation</w:t>
            </w:r>
            <w:r>
              <w:rPr>
                <w:b/>
                <w:bCs/>
              </w:rPr>
              <w:t xml:space="preserve">: </w:t>
            </w:r>
            <w:r w:rsidRPr="00E8687A">
              <w:t>Determining how effective and useful CoolCuddle is for staff</w:t>
            </w:r>
            <w:r w:rsidR="007502E3">
              <w:t>,</w:t>
            </w:r>
            <w:r w:rsidRPr="00E8687A">
              <w:t xml:space="preserve"> parents, </w:t>
            </w:r>
            <w:r w:rsidR="007502E3">
              <w:t xml:space="preserve">and infants </w:t>
            </w:r>
            <w:r w:rsidRPr="00E8687A">
              <w:t xml:space="preserve">by collecting formal and informal information associated with </w:t>
            </w:r>
            <w:r>
              <w:t>the intervention.</w:t>
            </w:r>
            <w:r>
              <w:rPr>
                <w:b/>
                <w:bCs/>
                <w:i/>
                <w:iCs/>
              </w:rPr>
              <w:t xml:space="preserve"> </w:t>
            </w:r>
          </w:p>
          <w:p w14:paraId="4AF7AE8A" w14:textId="77777777" w:rsidR="00124CB6" w:rsidRPr="00EA25A6" w:rsidRDefault="00124CB6" w:rsidP="00DF68F2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- </w:t>
            </w:r>
            <w:r w:rsidRPr="00254C21">
              <w:rPr>
                <w:b/>
                <w:bCs/>
              </w:rPr>
              <w:t>Communal appraisal</w:t>
            </w:r>
            <w:r>
              <w:rPr>
                <w:b/>
                <w:bCs/>
              </w:rPr>
              <w:t xml:space="preserve">: </w:t>
            </w:r>
            <w:r>
              <w:t>Working</w:t>
            </w:r>
            <w:r w:rsidRPr="00EA25A6">
              <w:t xml:space="preserve"> together</w:t>
            </w:r>
            <w:r>
              <w:t xml:space="preserve"> as a team</w:t>
            </w:r>
            <w:r w:rsidRPr="00EA25A6">
              <w:t xml:space="preserve"> to evaluate the worth of the intervention.</w:t>
            </w:r>
            <w:r w:rsidRPr="00EA25A6">
              <w:rPr>
                <w:b/>
                <w:bCs/>
              </w:rPr>
              <w:t xml:space="preserve"> </w:t>
            </w:r>
          </w:p>
          <w:p w14:paraId="1AEFBB81" w14:textId="77777777" w:rsidR="00124CB6" w:rsidRPr="00EA25A6" w:rsidRDefault="00124CB6" w:rsidP="00DF68F2">
            <w:pPr>
              <w:spacing w:line="240" w:lineRule="auto"/>
            </w:pPr>
            <w:r>
              <w:rPr>
                <w:b/>
                <w:bCs/>
              </w:rPr>
              <w:t xml:space="preserve">- </w:t>
            </w:r>
            <w:r w:rsidRPr="00254C21">
              <w:rPr>
                <w:b/>
                <w:bCs/>
              </w:rPr>
              <w:t>Individual appraisal</w:t>
            </w:r>
            <w:r>
              <w:rPr>
                <w:b/>
                <w:bCs/>
              </w:rPr>
              <w:t xml:space="preserve">: </w:t>
            </w:r>
            <w:r>
              <w:t>Working</w:t>
            </w:r>
            <w:r w:rsidRPr="00EA25A6">
              <w:t xml:space="preserve"> experientially as individuals to express their personal relationship to </w:t>
            </w:r>
            <w:r>
              <w:t xml:space="preserve">the </w:t>
            </w:r>
            <w:r w:rsidRPr="00EA25A6">
              <w:t>intervention</w:t>
            </w:r>
            <w:r>
              <w:t>, and the effect it has on their work</w:t>
            </w:r>
            <w:r w:rsidRPr="00EA25A6">
              <w:t>.</w:t>
            </w:r>
          </w:p>
          <w:p w14:paraId="79F8FDC8" w14:textId="77777777" w:rsidR="00124CB6" w:rsidRPr="007229C6" w:rsidRDefault="00124CB6" w:rsidP="00DF68F2">
            <w:pPr>
              <w:spacing w:line="240" w:lineRule="auto"/>
            </w:pPr>
            <w:r>
              <w:rPr>
                <w:b/>
                <w:bCs/>
              </w:rPr>
              <w:t xml:space="preserve">- </w:t>
            </w:r>
            <w:r w:rsidRPr="00254C21">
              <w:rPr>
                <w:b/>
                <w:bCs/>
              </w:rPr>
              <w:t>Reconfiguration</w:t>
            </w:r>
            <w:r>
              <w:rPr>
                <w:b/>
                <w:bCs/>
              </w:rPr>
              <w:t xml:space="preserve">: </w:t>
            </w:r>
            <w:r w:rsidRPr="00EA25A6">
              <w:t>Attempts to redefine procedures</w:t>
            </w:r>
            <w:r>
              <w:t xml:space="preserve">, </w:t>
            </w:r>
            <w:r w:rsidRPr="00EA25A6">
              <w:t>modify practices</w:t>
            </w:r>
            <w:r>
              <w:t>,</w:t>
            </w:r>
            <w:r w:rsidRPr="00EA25A6">
              <w:t xml:space="preserve"> </w:t>
            </w:r>
            <w:r>
              <w:t>or</w:t>
            </w:r>
            <w:r w:rsidRPr="00EA25A6">
              <w:t xml:space="preserve"> change the shape of </w:t>
            </w:r>
            <w:r>
              <w:t>the</w:t>
            </w:r>
            <w:r w:rsidRPr="00EA25A6">
              <w:t xml:space="preserve"> </w:t>
            </w:r>
            <w:r>
              <w:t>intervention</w:t>
            </w:r>
            <w:r w:rsidRPr="00EA25A6">
              <w:t>.</w:t>
            </w:r>
          </w:p>
        </w:tc>
      </w:tr>
    </w:tbl>
    <w:p w14:paraId="32C38E7A" w14:textId="77777777" w:rsidR="00986E39" w:rsidRDefault="00986E39" w:rsidP="009326CE"/>
    <w:p w14:paraId="01422F8E" w14:textId="2F4986C2" w:rsidR="00BF2255" w:rsidRPr="00BF2255" w:rsidRDefault="00124CB6" w:rsidP="00BF2255">
      <w:pPr>
        <w:pStyle w:val="Heading2"/>
      </w:pPr>
      <w:r>
        <w:lastRenderedPageBreak/>
        <w:t xml:space="preserve">Table </w:t>
      </w:r>
      <w:r w:rsidR="00AD6051">
        <w:t>B</w:t>
      </w:r>
      <w:r w:rsidRPr="00C456F1">
        <w:t xml:space="preserve">: </w:t>
      </w:r>
      <w:r w:rsidR="00BF2255" w:rsidRPr="00BF2255">
        <w:t>CoolCuddle2</w:t>
      </w:r>
      <w:r>
        <w:t xml:space="preserve"> adapted</w:t>
      </w:r>
      <w:r w:rsidR="00BF2255" w:rsidRPr="00BF2255">
        <w:t xml:space="preserve"> NoMAD</w:t>
      </w:r>
      <w:r>
        <w:t xml:space="preserve"> questionnaire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0343"/>
      </w:tblGrid>
      <w:tr w:rsidR="00095EAD" w14:paraId="7D18F8D9" w14:textId="77777777" w:rsidTr="007849E1">
        <w:tc>
          <w:tcPr>
            <w:tcW w:w="10343" w:type="dxa"/>
          </w:tcPr>
          <w:p w14:paraId="269AEA6E" w14:textId="77777777" w:rsidR="00BF2255" w:rsidRPr="00BF2255" w:rsidRDefault="00BF2255" w:rsidP="00BF2255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Pr="00095EAD">
              <w:rPr>
                <w:b/>
                <w:bCs/>
              </w:rPr>
              <w:t>.</w:t>
            </w:r>
            <w:r>
              <w:t xml:space="preserve"> </w:t>
            </w:r>
            <w:r w:rsidRPr="00BF2255">
              <w:rPr>
                <w:b/>
                <w:bCs/>
              </w:rPr>
              <w:t>This survey asks questions about the implementation of CoolCuddle.</w:t>
            </w:r>
          </w:p>
          <w:p w14:paraId="20203F27" w14:textId="77777777" w:rsidR="00BF2255" w:rsidRPr="00BF2255" w:rsidRDefault="00BF2255" w:rsidP="00BF2255">
            <w:pPr>
              <w:spacing w:line="240" w:lineRule="auto"/>
              <w:rPr>
                <w:b/>
                <w:bCs/>
              </w:rPr>
            </w:pPr>
            <w:r w:rsidRPr="00BF2255">
              <w:rPr>
                <w:b/>
                <w:bCs/>
              </w:rPr>
              <w:t>From the statements below please choose an option that best describes your main role in relation to CoolCuddle:</w:t>
            </w:r>
          </w:p>
          <w:p w14:paraId="10236FB2" w14:textId="77777777" w:rsidR="00BF2255" w:rsidRPr="00BF2255" w:rsidRDefault="00BF2255" w:rsidP="00BF2255">
            <w:pPr>
              <w:spacing w:line="240" w:lineRule="auto"/>
            </w:pPr>
            <w:r w:rsidRPr="00BF2255">
              <w:t>I am involved in managing or overseeing CoolCuddle</w:t>
            </w:r>
          </w:p>
          <w:p w14:paraId="3A80BFCE" w14:textId="77777777" w:rsidR="00BF2255" w:rsidRPr="00BF2255" w:rsidRDefault="00BF2255" w:rsidP="00BF2255">
            <w:pPr>
              <w:spacing w:after="160" w:line="240" w:lineRule="auto"/>
            </w:pPr>
            <w:r w:rsidRPr="00BF2255">
              <w:t xml:space="preserve">I am involved in delivering CoolCuddle </w:t>
            </w:r>
          </w:p>
          <w:p w14:paraId="07CE67B2" w14:textId="77777777" w:rsidR="00095EAD" w:rsidRPr="00095EAD" w:rsidRDefault="00095EAD" w:rsidP="00095EAD">
            <w:pPr>
              <w:spacing w:line="240" w:lineRule="auto"/>
              <w:rPr>
                <w:b/>
                <w:bCs/>
              </w:rPr>
            </w:pPr>
            <w:r w:rsidRPr="00095EAD">
              <w:rPr>
                <w:b/>
                <w:bCs/>
              </w:rPr>
              <w:t xml:space="preserve">Part A: About yourself </w:t>
            </w:r>
          </w:p>
          <w:p w14:paraId="146CCBBE" w14:textId="5581B70C" w:rsidR="00095EAD" w:rsidRPr="00095EAD" w:rsidRDefault="00374323" w:rsidP="00095EAD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="00095EAD" w:rsidRPr="00095EAD">
              <w:rPr>
                <w:b/>
                <w:bCs/>
              </w:rPr>
              <w:t>. How many years have you worked for this [name of organisation]?</w:t>
            </w:r>
          </w:p>
          <w:p w14:paraId="2CD0F4B8" w14:textId="599C73E2" w:rsidR="00095EAD" w:rsidRDefault="00095EAD" w:rsidP="007849E1">
            <w:pPr>
              <w:spacing w:after="160" w:line="240" w:lineRule="auto"/>
            </w:pPr>
            <w:r>
              <w:t>Less than one year</w:t>
            </w:r>
            <w:r w:rsidR="007849E1">
              <w:t xml:space="preserve">; </w:t>
            </w:r>
            <w:r>
              <w:t>1-2 years</w:t>
            </w:r>
            <w:r w:rsidR="007849E1">
              <w:t xml:space="preserve">; </w:t>
            </w:r>
            <w:r>
              <w:t>3-5 years</w:t>
            </w:r>
            <w:r w:rsidR="007849E1">
              <w:t xml:space="preserve">; </w:t>
            </w:r>
            <w:r>
              <w:t>6-10 years</w:t>
            </w:r>
            <w:r w:rsidR="007849E1">
              <w:t xml:space="preserve">; </w:t>
            </w:r>
            <w:r>
              <w:t xml:space="preserve"> 11-15 years</w:t>
            </w:r>
            <w:r w:rsidR="007849E1">
              <w:t xml:space="preserve">; </w:t>
            </w:r>
            <w:r>
              <w:t xml:space="preserve">More than 15 years </w:t>
            </w:r>
          </w:p>
          <w:p w14:paraId="6748EF43" w14:textId="0C5A6F10" w:rsidR="00095EAD" w:rsidRPr="00095EAD" w:rsidRDefault="00374323" w:rsidP="00095EAD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  <w:r w:rsidR="00095EAD" w:rsidRPr="00095EAD">
              <w:rPr>
                <w:b/>
                <w:bCs/>
              </w:rPr>
              <w:t xml:space="preserve">. How would you describe your professional job category? </w:t>
            </w:r>
          </w:p>
          <w:p w14:paraId="740FD4EC" w14:textId="77777777" w:rsidR="00095EAD" w:rsidRDefault="00095EAD" w:rsidP="00095EAD">
            <w:pPr>
              <w:spacing w:line="240" w:lineRule="auto"/>
            </w:pPr>
            <w:r>
              <w:t>Neonatal nurse</w:t>
            </w:r>
          </w:p>
          <w:p w14:paraId="51C491C4" w14:textId="24EC8CA9" w:rsidR="00095EAD" w:rsidRDefault="00095EAD" w:rsidP="00095EAD">
            <w:pPr>
              <w:spacing w:after="160" w:line="240" w:lineRule="auto"/>
              <w:rPr>
                <w:b/>
                <w:bCs/>
              </w:rPr>
            </w:pPr>
            <w:r>
              <w:t>Neonatal consultant</w:t>
            </w:r>
          </w:p>
        </w:tc>
      </w:tr>
      <w:tr w:rsidR="00095EAD" w14:paraId="1648D495" w14:textId="77777777" w:rsidTr="007849E1">
        <w:tc>
          <w:tcPr>
            <w:tcW w:w="10343" w:type="dxa"/>
          </w:tcPr>
          <w:p w14:paraId="3D29F520" w14:textId="77777777" w:rsidR="00095EAD" w:rsidRPr="00095EAD" w:rsidRDefault="00095EAD" w:rsidP="00095EAD">
            <w:pPr>
              <w:spacing w:line="240" w:lineRule="auto"/>
              <w:rPr>
                <w:b/>
                <w:bCs/>
              </w:rPr>
            </w:pPr>
            <w:bookmarkStart w:id="2" w:name="_Hlk156574052"/>
            <w:r w:rsidRPr="00095EAD">
              <w:rPr>
                <w:b/>
                <w:bCs/>
              </w:rPr>
              <w:t xml:space="preserve">Part B: General questions about CoolCuddle </w:t>
            </w:r>
          </w:p>
          <w:bookmarkEnd w:id="2"/>
          <w:p w14:paraId="54617414" w14:textId="195B3312" w:rsidR="00095EAD" w:rsidRPr="00095EAD" w:rsidRDefault="00BF2255" w:rsidP="00BF2255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="00095EAD" w:rsidRPr="00095EAD">
              <w:rPr>
                <w:b/>
                <w:bCs/>
              </w:rPr>
              <w:t xml:space="preserve">Do you feel CoolCuddle is currently a normal part of your work? </w:t>
            </w:r>
          </w:p>
          <w:p w14:paraId="39AF09B1" w14:textId="77777777" w:rsidR="00095EAD" w:rsidRDefault="00095EAD" w:rsidP="00095EAD">
            <w:pPr>
              <w:spacing w:line="240" w:lineRule="auto"/>
            </w:pPr>
            <w:r>
              <w:t xml:space="preserve">Not at all </w:t>
            </w:r>
            <w:r>
              <w:tab/>
            </w:r>
            <w:r>
              <w:tab/>
            </w:r>
            <w:r>
              <w:tab/>
              <w:t>Somewhat</w:t>
            </w:r>
            <w:r>
              <w:tab/>
            </w:r>
            <w:r>
              <w:tab/>
            </w:r>
            <w:r>
              <w:tab/>
            </w:r>
            <w:r>
              <w:tab/>
              <w:t xml:space="preserve">Completely </w:t>
            </w:r>
          </w:p>
          <w:p w14:paraId="0B13B0C2" w14:textId="77777777" w:rsidR="00095EAD" w:rsidRDefault="00095EAD" w:rsidP="00095EAD">
            <w:pPr>
              <w:spacing w:line="240" w:lineRule="auto"/>
            </w:pPr>
            <w:r>
              <w:t xml:space="preserve">0 </w:t>
            </w:r>
            <w:r>
              <w:tab/>
              <w:t xml:space="preserve">1 </w:t>
            </w:r>
            <w:r>
              <w:tab/>
              <w:t xml:space="preserve">2 </w:t>
            </w:r>
            <w:r>
              <w:tab/>
              <w:t xml:space="preserve">3 </w:t>
            </w:r>
            <w:r>
              <w:tab/>
              <w:t xml:space="preserve">4 </w:t>
            </w:r>
            <w:r>
              <w:tab/>
              <w:t xml:space="preserve">5 </w:t>
            </w:r>
            <w:r>
              <w:tab/>
              <w:t xml:space="preserve">6 </w:t>
            </w:r>
            <w:r>
              <w:tab/>
              <w:t xml:space="preserve">7 </w:t>
            </w:r>
            <w:r>
              <w:tab/>
              <w:t xml:space="preserve">8 </w:t>
            </w:r>
            <w:r>
              <w:tab/>
              <w:t xml:space="preserve">9 </w:t>
            </w:r>
            <w:r>
              <w:tab/>
              <w:t xml:space="preserve">10 </w:t>
            </w:r>
          </w:p>
          <w:p w14:paraId="0D70B3B5" w14:textId="04F42E25" w:rsidR="00095EAD" w:rsidRPr="00095EAD" w:rsidRDefault="00BF2255" w:rsidP="00095EAD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="00095EAD" w:rsidRPr="00095EAD">
              <w:rPr>
                <w:b/>
                <w:bCs/>
              </w:rPr>
              <w:t>.</w:t>
            </w:r>
            <w:r>
              <w:rPr>
                <w:b/>
                <w:bCs/>
              </w:rPr>
              <w:t xml:space="preserve"> </w:t>
            </w:r>
            <w:r w:rsidR="00095EAD" w:rsidRPr="00095EAD">
              <w:rPr>
                <w:b/>
                <w:bCs/>
              </w:rPr>
              <w:t xml:space="preserve">Do you feel CoolCuddle will become a normal part of your work? </w:t>
            </w:r>
          </w:p>
          <w:p w14:paraId="1E0B1B3B" w14:textId="77777777" w:rsidR="00095EAD" w:rsidRDefault="00095EAD" w:rsidP="00095EAD">
            <w:pPr>
              <w:spacing w:after="160" w:line="240" w:lineRule="auto"/>
            </w:pPr>
            <w:r>
              <w:t xml:space="preserve">Not at all </w:t>
            </w:r>
            <w:r>
              <w:tab/>
            </w:r>
            <w:r>
              <w:tab/>
            </w:r>
            <w:r>
              <w:tab/>
              <w:t>Somewhat</w:t>
            </w:r>
            <w:r>
              <w:tab/>
            </w:r>
            <w:r>
              <w:tab/>
            </w:r>
            <w:r>
              <w:tab/>
            </w:r>
            <w:r>
              <w:tab/>
              <w:t xml:space="preserve">Completely </w:t>
            </w:r>
          </w:p>
          <w:p w14:paraId="68761D24" w14:textId="14486442" w:rsidR="00885306" w:rsidRPr="00095EAD" w:rsidRDefault="00885306" w:rsidP="00095EAD">
            <w:pPr>
              <w:spacing w:after="160" w:line="240" w:lineRule="auto"/>
            </w:pPr>
            <w:r>
              <w:t xml:space="preserve">0 </w:t>
            </w:r>
            <w:r>
              <w:tab/>
              <w:t xml:space="preserve">1 </w:t>
            </w:r>
            <w:r>
              <w:tab/>
              <w:t xml:space="preserve">2 </w:t>
            </w:r>
            <w:r>
              <w:tab/>
              <w:t xml:space="preserve">3 </w:t>
            </w:r>
            <w:r>
              <w:tab/>
              <w:t xml:space="preserve">4 </w:t>
            </w:r>
            <w:r>
              <w:tab/>
              <w:t xml:space="preserve">5 </w:t>
            </w:r>
            <w:r>
              <w:tab/>
              <w:t xml:space="preserve">6 </w:t>
            </w:r>
            <w:r>
              <w:tab/>
              <w:t xml:space="preserve">7 </w:t>
            </w:r>
            <w:r>
              <w:tab/>
              <w:t xml:space="preserve">8 </w:t>
            </w:r>
            <w:r>
              <w:tab/>
              <w:t xml:space="preserve">9 </w:t>
            </w:r>
            <w:r>
              <w:tab/>
              <w:t xml:space="preserve">10 </w:t>
            </w:r>
          </w:p>
        </w:tc>
      </w:tr>
      <w:tr w:rsidR="00095EAD" w14:paraId="19DAAD76" w14:textId="77777777" w:rsidTr="007849E1">
        <w:tc>
          <w:tcPr>
            <w:tcW w:w="10343" w:type="dxa"/>
          </w:tcPr>
          <w:p w14:paraId="7F2C2CB1" w14:textId="77777777" w:rsidR="00095EAD" w:rsidRDefault="00BF2255" w:rsidP="00095EAD">
            <w:pPr>
              <w:spacing w:line="240" w:lineRule="auto"/>
              <w:rPr>
                <w:b/>
                <w:bCs/>
              </w:rPr>
            </w:pPr>
            <w:r w:rsidRPr="00BF2255">
              <w:rPr>
                <w:b/>
                <w:bCs/>
              </w:rPr>
              <w:t>Part C: Detailed questions about CoolCuddle</w:t>
            </w:r>
          </w:p>
          <w:p w14:paraId="00FF6D31" w14:textId="04BB570C" w:rsidR="00885306" w:rsidRDefault="00885306" w:rsidP="00885306">
            <w:pPr>
              <w:spacing w:line="240" w:lineRule="auto"/>
            </w:pPr>
            <w:r w:rsidRPr="00885306">
              <w:t>Strongly agree</w:t>
            </w:r>
            <w:r>
              <w:tab/>
              <w:t xml:space="preserve">       </w:t>
            </w:r>
            <w:proofErr w:type="spellStart"/>
            <w:r w:rsidRPr="00885306">
              <w:t>Agree</w:t>
            </w:r>
            <w:proofErr w:type="spellEnd"/>
            <w:r>
              <w:tab/>
            </w:r>
            <w:r w:rsidRPr="00885306">
              <w:t xml:space="preserve">Neither agree nor disagree   </w:t>
            </w:r>
            <w:r>
              <w:t xml:space="preserve">   </w:t>
            </w:r>
            <w:proofErr w:type="spellStart"/>
            <w:r w:rsidRPr="00885306">
              <w:t>Disagree</w:t>
            </w:r>
            <w:proofErr w:type="spellEnd"/>
            <w:r>
              <w:tab/>
            </w:r>
            <w:r w:rsidRPr="00885306">
              <w:t>Strongly disagree</w:t>
            </w:r>
          </w:p>
          <w:p w14:paraId="620CB343" w14:textId="307EE75F" w:rsidR="00885306" w:rsidRDefault="00885306" w:rsidP="00885306">
            <w:pPr>
              <w:spacing w:after="160" w:line="240" w:lineRule="auto"/>
            </w:pPr>
            <w:r>
              <w:tab/>
              <w:t xml:space="preserve">5 </w:t>
            </w:r>
            <w:r>
              <w:tab/>
            </w:r>
            <w:r>
              <w:tab/>
              <w:t xml:space="preserve">4 </w:t>
            </w:r>
            <w:r>
              <w:tab/>
            </w:r>
            <w:r>
              <w:tab/>
            </w:r>
            <w:r>
              <w:tab/>
              <w:t xml:space="preserve">3 </w:t>
            </w:r>
            <w:r>
              <w:tab/>
            </w:r>
            <w:r>
              <w:tab/>
              <w:t xml:space="preserve">      2 </w:t>
            </w:r>
            <w:r>
              <w:tab/>
            </w:r>
            <w:r>
              <w:tab/>
            </w:r>
            <w:r>
              <w:tab/>
              <w:t xml:space="preserve">1 </w:t>
            </w:r>
            <w:r>
              <w:tab/>
              <w:t xml:space="preserve"> </w:t>
            </w:r>
          </w:p>
          <w:p w14:paraId="17AFB78A" w14:textId="0C15BB06" w:rsidR="00885306" w:rsidRPr="006378EB" w:rsidRDefault="006378EB" w:rsidP="00095EAD">
            <w:pPr>
              <w:spacing w:line="240" w:lineRule="auto"/>
              <w:rPr>
                <w:i/>
                <w:iCs/>
              </w:rPr>
            </w:pPr>
            <w:r w:rsidRPr="006378EB">
              <w:rPr>
                <w:i/>
                <w:iCs/>
              </w:rPr>
              <w:t>Coherence</w:t>
            </w:r>
            <w:r w:rsidR="00492B0F">
              <w:rPr>
                <w:i/>
                <w:iCs/>
              </w:rPr>
              <w:t>*</w:t>
            </w:r>
          </w:p>
          <w:p w14:paraId="4311FDC0" w14:textId="77777777" w:rsidR="00BF2255" w:rsidRPr="00BF2255" w:rsidRDefault="00BF2255" w:rsidP="00BF2255">
            <w:pPr>
              <w:spacing w:line="240" w:lineRule="auto"/>
            </w:pPr>
            <w:r w:rsidRPr="00BF2255">
              <w:t>1.</w:t>
            </w:r>
            <w:r w:rsidRPr="00BF2255">
              <w:tab/>
              <w:t>I can see how CoolCuddle differs from usual ways of working</w:t>
            </w:r>
          </w:p>
          <w:p w14:paraId="244078EE" w14:textId="4D71F49B" w:rsidR="00BF2255" w:rsidRPr="00BF2255" w:rsidRDefault="00BF2255" w:rsidP="00BF2255">
            <w:pPr>
              <w:spacing w:line="240" w:lineRule="auto"/>
            </w:pPr>
            <w:r w:rsidRPr="00BF2255">
              <w:t>2.</w:t>
            </w:r>
            <w:r w:rsidRPr="00BF2255">
              <w:tab/>
              <w:t>Staff in this organisation have a shared understanding of the purpose of CoolCuddle</w:t>
            </w:r>
          </w:p>
          <w:p w14:paraId="586C158E" w14:textId="77777777" w:rsidR="00BF2255" w:rsidRPr="00BF2255" w:rsidRDefault="00BF2255" w:rsidP="00BF2255">
            <w:pPr>
              <w:spacing w:line="240" w:lineRule="auto"/>
            </w:pPr>
            <w:r w:rsidRPr="00BF2255">
              <w:t>3.</w:t>
            </w:r>
            <w:r w:rsidRPr="00BF2255">
              <w:tab/>
              <w:t>I understand how CoolCuddle affects the nature of my own work</w:t>
            </w:r>
          </w:p>
          <w:p w14:paraId="4583D349" w14:textId="77777777" w:rsidR="00BF2255" w:rsidRDefault="00BF2255" w:rsidP="00BF2255">
            <w:pPr>
              <w:spacing w:line="240" w:lineRule="auto"/>
            </w:pPr>
            <w:r w:rsidRPr="00BF2255">
              <w:t>4.</w:t>
            </w:r>
            <w:r w:rsidRPr="00BF2255">
              <w:tab/>
              <w:t>I can see the potential value of CoolCuddle for my work</w:t>
            </w:r>
          </w:p>
          <w:p w14:paraId="0059ACF9" w14:textId="6397A7BC" w:rsidR="006378EB" w:rsidRPr="006378EB" w:rsidRDefault="006378EB" w:rsidP="00BF2255">
            <w:pPr>
              <w:spacing w:line="240" w:lineRule="auto"/>
              <w:rPr>
                <w:i/>
                <w:iCs/>
              </w:rPr>
            </w:pPr>
            <w:r w:rsidRPr="006378EB">
              <w:rPr>
                <w:i/>
                <w:iCs/>
              </w:rPr>
              <w:t>Cognitive participation</w:t>
            </w:r>
            <w:r w:rsidR="00492B0F">
              <w:rPr>
                <w:i/>
                <w:iCs/>
              </w:rPr>
              <w:t>*</w:t>
            </w:r>
          </w:p>
          <w:p w14:paraId="6D4D642B" w14:textId="77777777" w:rsidR="00BF2255" w:rsidRPr="00BF2255" w:rsidRDefault="00BF2255" w:rsidP="00BF2255">
            <w:pPr>
              <w:spacing w:line="240" w:lineRule="auto"/>
            </w:pPr>
            <w:r w:rsidRPr="00BF2255">
              <w:t>5.</w:t>
            </w:r>
            <w:r w:rsidRPr="00BF2255">
              <w:tab/>
              <w:t>There are key people who drive CoolCuddle forward and get others involved</w:t>
            </w:r>
          </w:p>
          <w:p w14:paraId="4D08BEDB" w14:textId="77777777" w:rsidR="00BF2255" w:rsidRPr="00BF2255" w:rsidRDefault="00BF2255" w:rsidP="00BF2255">
            <w:pPr>
              <w:spacing w:line="240" w:lineRule="auto"/>
            </w:pPr>
            <w:r w:rsidRPr="00BF2255">
              <w:t>6.</w:t>
            </w:r>
            <w:r w:rsidRPr="00BF2255">
              <w:tab/>
              <w:t xml:space="preserve">I believe that participating in CoolCuddle is a legitimate part of my role </w:t>
            </w:r>
          </w:p>
          <w:p w14:paraId="638EAD80" w14:textId="77777777" w:rsidR="00BF2255" w:rsidRPr="00BF2255" w:rsidRDefault="00BF2255" w:rsidP="00BF2255">
            <w:pPr>
              <w:spacing w:line="240" w:lineRule="auto"/>
            </w:pPr>
            <w:r w:rsidRPr="00BF2255">
              <w:t>7.</w:t>
            </w:r>
            <w:r w:rsidRPr="00BF2255">
              <w:tab/>
              <w:t>I’m open to working with colleagues in new ways to use CoolCuddle</w:t>
            </w:r>
          </w:p>
          <w:p w14:paraId="73A2EE73" w14:textId="77777777" w:rsidR="00BF2255" w:rsidRDefault="00BF2255" w:rsidP="00BF2255">
            <w:pPr>
              <w:spacing w:line="240" w:lineRule="auto"/>
            </w:pPr>
            <w:r w:rsidRPr="00BF2255">
              <w:t>8.</w:t>
            </w:r>
            <w:r w:rsidRPr="00BF2255">
              <w:tab/>
              <w:t>I will continue to support CoolCuddle</w:t>
            </w:r>
          </w:p>
          <w:p w14:paraId="33ED3CB5" w14:textId="38B49039" w:rsidR="00492B0F" w:rsidRPr="00492B0F" w:rsidRDefault="00492B0F" w:rsidP="00BF2255">
            <w:pPr>
              <w:spacing w:line="240" w:lineRule="auto"/>
              <w:rPr>
                <w:i/>
                <w:iCs/>
              </w:rPr>
            </w:pPr>
            <w:r w:rsidRPr="00492B0F">
              <w:rPr>
                <w:i/>
                <w:iCs/>
              </w:rPr>
              <w:t>Collective action</w:t>
            </w:r>
            <w:r>
              <w:rPr>
                <w:i/>
                <w:iCs/>
              </w:rPr>
              <w:t>*</w:t>
            </w:r>
          </w:p>
          <w:p w14:paraId="4CA2A1A5" w14:textId="77777777" w:rsidR="00BF2255" w:rsidRPr="00BF2255" w:rsidRDefault="00BF2255" w:rsidP="00BF2255">
            <w:pPr>
              <w:spacing w:line="240" w:lineRule="auto"/>
            </w:pPr>
            <w:r w:rsidRPr="00BF2255">
              <w:t>9.</w:t>
            </w:r>
            <w:r w:rsidRPr="00BF2255">
              <w:tab/>
              <w:t>I can easily integrate CoolCuddle into my existing work</w:t>
            </w:r>
          </w:p>
          <w:p w14:paraId="16201820" w14:textId="77777777" w:rsidR="00BF2255" w:rsidRPr="00BF2255" w:rsidRDefault="00BF2255" w:rsidP="00BF2255">
            <w:pPr>
              <w:spacing w:line="240" w:lineRule="auto"/>
            </w:pPr>
            <w:r w:rsidRPr="00BF2255">
              <w:t>10.</w:t>
            </w:r>
            <w:r w:rsidRPr="00BF2255">
              <w:tab/>
              <w:t xml:space="preserve">CoolCuddle disrupts working relationships </w:t>
            </w:r>
          </w:p>
          <w:p w14:paraId="684A4DA7" w14:textId="77777777" w:rsidR="00BF2255" w:rsidRPr="00BF2255" w:rsidRDefault="00BF2255" w:rsidP="00BF2255">
            <w:pPr>
              <w:spacing w:line="240" w:lineRule="auto"/>
            </w:pPr>
            <w:r w:rsidRPr="00BF2255">
              <w:t>11.</w:t>
            </w:r>
            <w:r w:rsidRPr="00BF2255">
              <w:tab/>
              <w:t>I have confidence in other people’s ability to use CoolCuddle</w:t>
            </w:r>
          </w:p>
          <w:p w14:paraId="0591EB32" w14:textId="6355B1B6" w:rsidR="00BF2255" w:rsidRDefault="00BF2255" w:rsidP="00BF2255">
            <w:pPr>
              <w:spacing w:line="240" w:lineRule="auto"/>
            </w:pPr>
            <w:r w:rsidRPr="00BF2255">
              <w:t>12.</w:t>
            </w:r>
            <w:r w:rsidRPr="00BF2255">
              <w:tab/>
              <w:t>Work is assigned to those with skills appropriate to CoolCuddle</w:t>
            </w:r>
          </w:p>
          <w:p w14:paraId="49F88361" w14:textId="77777777" w:rsidR="00BF2255" w:rsidRPr="00BF2255" w:rsidRDefault="00BF2255" w:rsidP="00BF2255">
            <w:pPr>
              <w:spacing w:line="240" w:lineRule="auto"/>
            </w:pPr>
            <w:r w:rsidRPr="00BF2255">
              <w:t>13.</w:t>
            </w:r>
            <w:r w:rsidRPr="00BF2255">
              <w:tab/>
              <w:t>Sufficient training is provided to enable staff to use CoolCuddle</w:t>
            </w:r>
          </w:p>
          <w:p w14:paraId="5DD4EC24" w14:textId="77777777" w:rsidR="00BF2255" w:rsidRPr="00BF2255" w:rsidRDefault="00BF2255" w:rsidP="00BF2255">
            <w:pPr>
              <w:spacing w:line="240" w:lineRule="auto"/>
            </w:pPr>
            <w:r w:rsidRPr="00BF2255">
              <w:t>14.</w:t>
            </w:r>
            <w:r w:rsidRPr="00BF2255">
              <w:tab/>
              <w:t>Sufficient resources are available to support CoolCuddle</w:t>
            </w:r>
          </w:p>
          <w:p w14:paraId="4C73FAFE" w14:textId="77777777" w:rsidR="00BF2255" w:rsidRDefault="00BF2255" w:rsidP="00BF2255">
            <w:pPr>
              <w:spacing w:line="240" w:lineRule="auto"/>
            </w:pPr>
            <w:r w:rsidRPr="00BF2255">
              <w:t>15.</w:t>
            </w:r>
            <w:r w:rsidRPr="00BF2255">
              <w:tab/>
              <w:t>Management adequately support CoolCuddle</w:t>
            </w:r>
          </w:p>
          <w:p w14:paraId="7EA8971C" w14:textId="020DB9A5" w:rsidR="00492B0F" w:rsidRPr="00492B0F" w:rsidRDefault="00492B0F" w:rsidP="00BF2255">
            <w:pPr>
              <w:spacing w:line="240" w:lineRule="auto"/>
              <w:rPr>
                <w:i/>
                <w:iCs/>
              </w:rPr>
            </w:pPr>
            <w:r w:rsidRPr="00492B0F">
              <w:rPr>
                <w:i/>
                <w:iCs/>
              </w:rPr>
              <w:t>Reflective monitoring</w:t>
            </w:r>
            <w:r>
              <w:rPr>
                <w:i/>
                <w:iCs/>
              </w:rPr>
              <w:t>*</w:t>
            </w:r>
          </w:p>
          <w:p w14:paraId="1870BAEB" w14:textId="77777777" w:rsidR="00BF2255" w:rsidRPr="00BF2255" w:rsidRDefault="00BF2255" w:rsidP="00BF2255">
            <w:pPr>
              <w:spacing w:line="240" w:lineRule="auto"/>
            </w:pPr>
            <w:r w:rsidRPr="00BF2255">
              <w:t>16.</w:t>
            </w:r>
            <w:r w:rsidRPr="00BF2255">
              <w:tab/>
              <w:t>I am aware of reports about the effects of CoolCuddle</w:t>
            </w:r>
          </w:p>
          <w:p w14:paraId="37BF7847" w14:textId="77777777" w:rsidR="00BF2255" w:rsidRPr="00BF2255" w:rsidRDefault="00BF2255" w:rsidP="00BF2255">
            <w:pPr>
              <w:spacing w:line="240" w:lineRule="auto"/>
            </w:pPr>
            <w:r w:rsidRPr="00BF2255">
              <w:lastRenderedPageBreak/>
              <w:t>17.</w:t>
            </w:r>
            <w:r w:rsidRPr="00BF2255">
              <w:tab/>
              <w:t>The staff agree that CoolCuddle is worthwhile</w:t>
            </w:r>
          </w:p>
          <w:p w14:paraId="47760A65" w14:textId="77777777" w:rsidR="00BF2255" w:rsidRPr="00BF2255" w:rsidRDefault="00BF2255" w:rsidP="00BF2255">
            <w:pPr>
              <w:spacing w:line="240" w:lineRule="auto"/>
            </w:pPr>
            <w:r w:rsidRPr="00BF2255">
              <w:t>18.</w:t>
            </w:r>
            <w:r w:rsidRPr="00BF2255">
              <w:tab/>
              <w:t>I value the effects CoolCuddle has had on my work</w:t>
            </w:r>
          </w:p>
          <w:p w14:paraId="16798CED" w14:textId="77777777" w:rsidR="00BF2255" w:rsidRPr="00BF2255" w:rsidRDefault="00BF2255" w:rsidP="00BF2255">
            <w:pPr>
              <w:spacing w:line="240" w:lineRule="auto"/>
            </w:pPr>
            <w:r w:rsidRPr="00BF2255">
              <w:t>19.</w:t>
            </w:r>
            <w:r w:rsidRPr="00BF2255">
              <w:tab/>
              <w:t>Feedback about CoolCuddle can be used to improve it in the future</w:t>
            </w:r>
          </w:p>
          <w:p w14:paraId="1C62EAE9" w14:textId="50201778" w:rsidR="00BF2255" w:rsidRDefault="00BF2255" w:rsidP="00BF2255">
            <w:pPr>
              <w:spacing w:line="240" w:lineRule="auto"/>
              <w:rPr>
                <w:b/>
                <w:bCs/>
              </w:rPr>
            </w:pPr>
            <w:r w:rsidRPr="00BF2255">
              <w:t>20.</w:t>
            </w:r>
            <w:r w:rsidRPr="00BF2255">
              <w:tab/>
              <w:t>I can modify how I work with CoolCuddle</w:t>
            </w:r>
          </w:p>
        </w:tc>
      </w:tr>
    </w:tbl>
    <w:p w14:paraId="11826F74" w14:textId="7D3026D5" w:rsidR="00095EAD" w:rsidRDefault="00492B0F" w:rsidP="00492B0F">
      <w:pPr>
        <w:spacing w:line="240" w:lineRule="auto"/>
        <w:rPr>
          <w:i/>
          <w:iCs/>
        </w:rPr>
      </w:pPr>
      <w:r w:rsidRPr="00492B0F">
        <w:rPr>
          <w:i/>
          <w:iCs/>
        </w:rPr>
        <w:lastRenderedPageBreak/>
        <w:t>*NPT construct headings were not included on the questionnaire.</w:t>
      </w:r>
    </w:p>
    <w:p w14:paraId="2CC6BAC5" w14:textId="77777777" w:rsidR="0012375C" w:rsidRDefault="0012375C" w:rsidP="002C2B49"/>
    <w:p w14:paraId="70FC6099" w14:textId="7985FEBA" w:rsidR="009326CE" w:rsidRDefault="00610D5D" w:rsidP="009326CE">
      <w:pPr>
        <w:pStyle w:val="Heading2"/>
      </w:pPr>
      <w:bookmarkStart w:id="3" w:name="_Hlk148954942"/>
      <w:r w:rsidRPr="00815149">
        <w:t>Table</w:t>
      </w:r>
      <w:r>
        <w:t xml:space="preserve"> C: Topic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10D5D" w:rsidRPr="00DE256A" w14:paraId="18593563" w14:textId="77777777" w:rsidTr="009C7007">
        <w:tc>
          <w:tcPr>
            <w:tcW w:w="9016" w:type="dxa"/>
          </w:tcPr>
          <w:p w14:paraId="60580A3B" w14:textId="77777777" w:rsidR="00610D5D" w:rsidRPr="009326CE" w:rsidRDefault="00610D5D" w:rsidP="009C7007">
            <w:pPr>
              <w:spacing w:line="240" w:lineRule="auto"/>
              <w:rPr>
                <w:szCs w:val="24"/>
              </w:rPr>
            </w:pPr>
            <w:r w:rsidRPr="009326CE">
              <w:rPr>
                <w:b/>
                <w:bCs/>
                <w:szCs w:val="24"/>
              </w:rPr>
              <w:t>Interview/Focus group objectives:</w:t>
            </w:r>
            <w:r w:rsidRPr="009326CE">
              <w:rPr>
                <w:szCs w:val="24"/>
              </w:rPr>
              <w:t xml:space="preserve"> We would like to understand how clinical teams have integrated CoolCuddle into their day-to-day clinical practice, and explore your views and experiences of the intervention.</w:t>
            </w:r>
          </w:p>
          <w:p w14:paraId="2C8D542C" w14:textId="77777777" w:rsidR="00610D5D" w:rsidRPr="009326CE" w:rsidRDefault="00610D5D" w:rsidP="009C7007">
            <w:pPr>
              <w:spacing w:line="240" w:lineRule="auto"/>
              <w:rPr>
                <w:szCs w:val="24"/>
              </w:rPr>
            </w:pPr>
          </w:p>
          <w:p w14:paraId="44E2F48D" w14:textId="77777777" w:rsidR="00610D5D" w:rsidRPr="009326CE" w:rsidRDefault="00610D5D" w:rsidP="009C7007">
            <w:pPr>
              <w:spacing w:line="240" w:lineRule="auto"/>
              <w:rPr>
                <w:rFonts w:cstheme="minorHAnsi"/>
                <w:szCs w:val="24"/>
              </w:rPr>
            </w:pPr>
            <w:bookmarkStart w:id="4" w:name="_Hlk131599529"/>
            <w:r w:rsidRPr="009326CE">
              <w:rPr>
                <w:rFonts w:cstheme="minorHAnsi"/>
                <w:b/>
                <w:bCs/>
                <w:szCs w:val="24"/>
              </w:rPr>
              <w:t>Introduction</w:t>
            </w:r>
            <w:bookmarkStart w:id="5" w:name="_Hlk131599498"/>
            <w:bookmarkStart w:id="6" w:name="_Hlk131599755"/>
            <w:bookmarkEnd w:id="4"/>
            <w:r w:rsidRPr="009326CE">
              <w:rPr>
                <w:rFonts w:cstheme="minorHAnsi"/>
                <w:b/>
                <w:bCs/>
                <w:szCs w:val="24"/>
              </w:rPr>
              <w:t xml:space="preserve">s: </w:t>
            </w:r>
            <w:r w:rsidRPr="009326CE">
              <w:rPr>
                <w:rFonts w:cstheme="minorHAnsi"/>
                <w:szCs w:val="24"/>
              </w:rPr>
              <w:t>Researcher/interviewee(s)</w:t>
            </w:r>
          </w:p>
          <w:p w14:paraId="51CC9386" w14:textId="77777777" w:rsidR="00610D5D" w:rsidRPr="009326CE" w:rsidRDefault="00610D5D" w:rsidP="009C7007">
            <w:pPr>
              <w:spacing w:line="240" w:lineRule="auto"/>
              <w:rPr>
                <w:rFonts w:cstheme="minorHAnsi"/>
                <w:szCs w:val="24"/>
              </w:rPr>
            </w:pPr>
            <w:r w:rsidRPr="009326CE">
              <w:rPr>
                <w:rFonts w:cstheme="minorHAnsi"/>
                <w:szCs w:val="24"/>
              </w:rPr>
              <w:t xml:space="preserve">Years experience in current &amp; other NICUs? </w:t>
            </w:r>
          </w:p>
          <w:bookmarkEnd w:id="5"/>
          <w:p w14:paraId="30444E67" w14:textId="77777777" w:rsidR="00610D5D" w:rsidRPr="009326CE" w:rsidRDefault="00610D5D" w:rsidP="009C7007">
            <w:pPr>
              <w:spacing w:line="240" w:lineRule="auto"/>
              <w:rPr>
                <w:rFonts w:cstheme="minorHAnsi"/>
                <w:szCs w:val="24"/>
              </w:rPr>
            </w:pPr>
            <w:r w:rsidRPr="009326CE">
              <w:rPr>
                <w:rFonts w:cstheme="minorHAnsi"/>
                <w:szCs w:val="24"/>
              </w:rPr>
              <w:t>Current responsibilities relating to CoolCuddle2?</w:t>
            </w:r>
          </w:p>
          <w:p w14:paraId="47808D46" w14:textId="77777777" w:rsidR="00610D5D" w:rsidRPr="009326CE" w:rsidRDefault="00610D5D" w:rsidP="009C7007">
            <w:pPr>
              <w:spacing w:line="240" w:lineRule="auto"/>
              <w:rPr>
                <w:rFonts w:cstheme="minorHAnsi"/>
                <w:szCs w:val="24"/>
              </w:rPr>
            </w:pPr>
          </w:p>
          <w:p w14:paraId="29B897B0" w14:textId="77777777" w:rsidR="00610D5D" w:rsidRPr="009326CE" w:rsidRDefault="00610D5D" w:rsidP="009C7007">
            <w:pPr>
              <w:spacing w:line="240" w:lineRule="auto"/>
              <w:rPr>
                <w:rFonts w:cstheme="minorHAnsi"/>
                <w:color w:val="000000"/>
                <w:szCs w:val="24"/>
              </w:rPr>
            </w:pPr>
            <w:bookmarkStart w:id="7" w:name="_Hlk132206893"/>
            <w:r w:rsidRPr="009326CE">
              <w:rPr>
                <w:rFonts w:cstheme="minorHAnsi"/>
                <w:b/>
                <w:bCs/>
                <w:szCs w:val="24"/>
              </w:rPr>
              <w:t xml:space="preserve">Coherence: </w:t>
            </w:r>
            <w:bookmarkEnd w:id="7"/>
            <w:r w:rsidRPr="009326CE">
              <w:rPr>
                <w:rFonts w:cstheme="minorHAnsi"/>
                <w:b/>
                <w:bCs/>
                <w:szCs w:val="24"/>
              </w:rPr>
              <w:t>Understanding and opinion of the intervention</w:t>
            </w:r>
          </w:p>
          <w:p w14:paraId="29A00BF0" w14:textId="77777777" w:rsidR="00610D5D" w:rsidRPr="009326CE" w:rsidRDefault="00610D5D" w:rsidP="00610D5D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9326CE">
              <w:rPr>
                <w:rFonts w:cstheme="minorHAnsi"/>
                <w:color w:val="000000"/>
                <w:sz w:val="24"/>
                <w:szCs w:val="24"/>
              </w:rPr>
              <w:t xml:space="preserve">What are your general views on providing </w:t>
            </w:r>
            <w:proofErr w:type="spellStart"/>
            <w:r w:rsidRPr="009326CE">
              <w:rPr>
                <w:rFonts w:cstheme="minorHAnsi"/>
                <w:color w:val="000000"/>
                <w:sz w:val="24"/>
                <w:szCs w:val="24"/>
              </w:rPr>
              <w:t>CoolCuddles</w:t>
            </w:r>
            <w:proofErr w:type="spellEnd"/>
            <w:r w:rsidRPr="009326CE">
              <w:rPr>
                <w:rFonts w:cstheme="minorHAnsi"/>
                <w:color w:val="000000"/>
                <w:sz w:val="24"/>
                <w:szCs w:val="24"/>
              </w:rPr>
              <w:t xml:space="preserve"> for families?</w:t>
            </w:r>
          </w:p>
          <w:p w14:paraId="7BF6B739" w14:textId="77777777" w:rsidR="00610D5D" w:rsidRPr="009326CE" w:rsidRDefault="00610D5D" w:rsidP="009C7007">
            <w:pPr>
              <w:pStyle w:val="ListParagraph"/>
              <w:spacing w:line="240" w:lineRule="auto"/>
              <w:rPr>
                <w:i/>
                <w:iCs/>
                <w:sz w:val="24"/>
                <w:szCs w:val="24"/>
              </w:rPr>
            </w:pPr>
            <w:bookmarkStart w:id="8" w:name="_Hlk131610658"/>
            <w:r w:rsidRPr="009326CE">
              <w:rPr>
                <w:i/>
                <w:iCs/>
                <w:sz w:val="24"/>
                <w:szCs w:val="24"/>
              </w:rPr>
              <w:t>[Prompts: *</w:t>
            </w:r>
            <w:r w:rsidRPr="009326CE">
              <w:rPr>
                <w:i/>
                <w:iCs/>
                <w:sz w:val="24"/>
                <w:szCs w:val="24"/>
                <w:u w:val="single"/>
              </w:rPr>
              <w:t>NOMAD</w:t>
            </w:r>
            <w:r w:rsidRPr="009326CE">
              <w:rPr>
                <w:i/>
                <w:iCs/>
                <w:sz w:val="24"/>
                <w:szCs w:val="24"/>
              </w:rPr>
              <w:t xml:space="preserve"> w</w:t>
            </w:r>
            <w:r w:rsidRPr="009326C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as this a completely new practice in your unit, or have parents been holding babies during cooling therapy before the study started?] </w:t>
            </w:r>
          </w:p>
          <w:bookmarkEnd w:id="8"/>
          <w:p w14:paraId="42DFF906" w14:textId="77777777" w:rsidR="00610D5D" w:rsidRPr="009326CE" w:rsidRDefault="00610D5D" w:rsidP="009C7007">
            <w:pPr>
              <w:pStyle w:val="ListParagraph"/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  <w:p w14:paraId="256123A3" w14:textId="77777777" w:rsidR="00610D5D" w:rsidRPr="009326CE" w:rsidRDefault="00610D5D" w:rsidP="009C7007">
            <w:pPr>
              <w:spacing w:line="240" w:lineRule="auto"/>
              <w:rPr>
                <w:rFonts w:cstheme="minorHAnsi"/>
                <w:szCs w:val="24"/>
              </w:rPr>
            </w:pPr>
            <w:bookmarkStart w:id="9" w:name="_Hlk132206904"/>
            <w:bookmarkEnd w:id="6"/>
            <w:r w:rsidRPr="009326CE">
              <w:rPr>
                <w:rFonts w:cstheme="minorHAnsi"/>
                <w:b/>
                <w:bCs/>
                <w:szCs w:val="24"/>
              </w:rPr>
              <w:t xml:space="preserve">Cognitive participation: </w:t>
            </w:r>
            <w:bookmarkEnd w:id="9"/>
            <w:r w:rsidRPr="009326CE">
              <w:rPr>
                <w:rFonts w:cstheme="minorHAnsi"/>
                <w:b/>
                <w:bCs/>
                <w:szCs w:val="24"/>
              </w:rPr>
              <w:t>Engagement with CoolCuddle</w:t>
            </w:r>
          </w:p>
          <w:p w14:paraId="1AA0F07F" w14:textId="77777777" w:rsidR="00610D5D" w:rsidRPr="009326CE" w:rsidRDefault="00610D5D" w:rsidP="00610D5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sz w:val="24"/>
                <w:szCs w:val="24"/>
              </w:rPr>
            </w:pPr>
            <w:r w:rsidRPr="009326CE">
              <w:rPr>
                <w:rFonts w:cstheme="minorHAnsi"/>
                <w:sz w:val="24"/>
                <w:szCs w:val="24"/>
              </w:rPr>
              <w:t>Has the use of CoolCuddle changed any aspects of clinical practice?</w:t>
            </w:r>
          </w:p>
          <w:p w14:paraId="2B36E82B" w14:textId="77777777" w:rsidR="00610D5D" w:rsidRPr="009326CE" w:rsidRDefault="00610D5D" w:rsidP="009C7007">
            <w:pPr>
              <w:pStyle w:val="ListParagraph"/>
              <w:spacing w:line="240" w:lineRule="auto"/>
              <w:rPr>
                <w:i/>
                <w:iCs/>
                <w:sz w:val="24"/>
                <w:szCs w:val="24"/>
              </w:rPr>
            </w:pPr>
            <w:r w:rsidRPr="009326CE">
              <w:rPr>
                <w:i/>
                <w:iCs/>
                <w:sz w:val="24"/>
                <w:szCs w:val="24"/>
              </w:rPr>
              <w:t>[Prompts: what/how? any modifications needed e.g. SOP/equipment?]</w:t>
            </w:r>
          </w:p>
          <w:p w14:paraId="74757DA7" w14:textId="77777777" w:rsidR="00610D5D" w:rsidRPr="009326CE" w:rsidRDefault="00610D5D" w:rsidP="00610D5D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9326CE">
              <w:rPr>
                <w:rFonts w:cstheme="minorHAnsi"/>
                <w:color w:val="000000"/>
                <w:sz w:val="24"/>
                <w:szCs w:val="24"/>
              </w:rPr>
              <w:t>Has anything helped embed CoolCuddle</w:t>
            </w:r>
            <w:r w:rsidRPr="009326CE">
              <w:rPr>
                <w:sz w:val="24"/>
                <w:szCs w:val="24"/>
              </w:rPr>
              <w:t>?</w:t>
            </w:r>
          </w:p>
          <w:p w14:paraId="5A626D2C" w14:textId="77777777" w:rsidR="00610D5D" w:rsidRPr="009326CE" w:rsidRDefault="00610D5D" w:rsidP="009C7007">
            <w:pPr>
              <w:pStyle w:val="ListParagraph"/>
              <w:spacing w:line="240" w:lineRule="auto"/>
              <w:rPr>
                <w:i/>
                <w:iCs/>
                <w:sz w:val="24"/>
                <w:szCs w:val="24"/>
              </w:rPr>
            </w:pPr>
            <w:r w:rsidRPr="009326CE">
              <w:rPr>
                <w:i/>
                <w:iCs/>
                <w:sz w:val="24"/>
                <w:szCs w:val="24"/>
              </w:rPr>
              <w:t>[Prompts: what/how?]</w:t>
            </w:r>
          </w:p>
          <w:p w14:paraId="0D03146B" w14:textId="77777777" w:rsidR="00610D5D" w:rsidRPr="009326CE" w:rsidRDefault="00610D5D" w:rsidP="00610D5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9326CE">
              <w:rPr>
                <w:rFonts w:cstheme="minorHAnsi"/>
                <w:color w:val="000000"/>
                <w:sz w:val="24"/>
                <w:szCs w:val="24"/>
              </w:rPr>
              <w:t xml:space="preserve">What kind of barriers have been encountered? </w:t>
            </w:r>
          </w:p>
          <w:p w14:paraId="4A3301C5" w14:textId="77777777" w:rsidR="00610D5D" w:rsidRPr="009326CE" w:rsidRDefault="00610D5D" w:rsidP="009C7007">
            <w:pPr>
              <w:pStyle w:val="ListParagraph"/>
              <w:spacing w:line="240" w:lineRule="auto"/>
              <w:rPr>
                <w:i/>
                <w:iCs/>
                <w:sz w:val="24"/>
                <w:szCs w:val="24"/>
              </w:rPr>
            </w:pPr>
            <w:r w:rsidRPr="009326CE">
              <w:rPr>
                <w:i/>
                <w:iCs/>
                <w:sz w:val="24"/>
                <w:szCs w:val="24"/>
              </w:rPr>
              <w:t>[Prompts:</w:t>
            </w:r>
            <w:r w:rsidRPr="009326C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what/able to resolve?</w:t>
            </w:r>
            <w:r w:rsidRPr="009326CE">
              <w:rPr>
                <w:i/>
                <w:iCs/>
                <w:sz w:val="24"/>
                <w:szCs w:val="24"/>
              </w:rPr>
              <w:t>]</w:t>
            </w:r>
          </w:p>
          <w:p w14:paraId="21D7C58D" w14:textId="77777777" w:rsidR="00610D5D" w:rsidRPr="009326CE" w:rsidRDefault="00610D5D" w:rsidP="009C7007">
            <w:pPr>
              <w:pStyle w:val="ListParagraph"/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sz w:val="24"/>
                <w:szCs w:val="24"/>
              </w:rPr>
            </w:pPr>
          </w:p>
          <w:p w14:paraId="6DC263AC" w14:textId="77777777" w:rsidR="00610D5D" w:rsidRPr="009326CE" w:rsidRDefault="00610D5D" w:rsidP="009C7007">
            <w:pPr>
              <w:spacing w:after="200" w:line="240" w:lineRule="auto"/>
              <w:rPr>
                <w:rFonts w:cstheme="minorHAnsi"/>
                <w:szCs w:val="24"/>
              </w:rPr>
            </w:pPr>
            <w:bookmarkStart w:id="10" w:name="_Hlk132206930"/>
            <w:r w:rsidRPr="009326CE">
              <w:rPr>
                <w:rFonts w:cstheme="minorHAnsi"/>
                <w:b/>
                <w:bCs/>
                <w:szCs w:val="24"/>
              </w:rPr>
              <w:t xml:space="preserve">Collective action: </w:t>
            </w:r>
            <w:bookmarkEnd w:id="10"/>
            <w:r w:rsidRPr="009326CE">
              <w:rPr>
                <w:rFonts w:cstheme="minorHAnsi"/>
                <w:b/>
                <w:bCs/>
                <w:szCs w:val="24"/>
              </w:rPr>
              <w:t>Putting CoolCuddle into operation</w:t>
            </w:r>
            <w:r w:rsidRPr="009326CE">
              <w:rPr>
                <w:rFonts w:cstheme="minorHAnsi"/>
                <w:szCs w:val="24"/>
              </w:rPr>
              <w:t xml:space="preserve"> </w:t>
            </w:r>
          </w:p>
          <w:p w14:paraId="5576B931" w14:textId="77777777" w:rsidR="00610D5D" w:rsidRPr="009326CE" w:rsidRDefault="00610D5D" w:rsidP="00610D5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sz w:val="24"/>
                <w:szCs w:val="24"/>
              </w:rPr>
            </w:pPr>
            <w:r w:rsidRPr="009326CE">
              <w:rPr>
                <w:rFonts w:cstheme="minorHAnsi"/>
                <w:sz w:val="24"/>
                <w:szCs w:val="24"/>
              </w:rPr>
              <w:t>How has your team incorporated CoolCuddle into day-to-day practice?</w:t>
            </w:r>
          </w:p>
          <w:p w14:paraId="46AB6272" w14:textId="77777777" w:rsidR="00610D5D" w:rsidRPr="009326CE" w:rsidRDefault="00610D5D" w:rsidP="009C7007">
            <w:pPr>
              <w:pStyle w:val="ListParagraph"/>
              <w:spacing w:line="240" w:lineRule="auto"/>
              <w:rPr>
                <w:i/>
                <w:iCs/>
                <w:sz w:val="24"/>
                <w:szCs w:val="24"/>
              </w:rPr>
            </w:pPr>
            <w:r w:rsidRPr="009326CE">
              <w:rPr>
                <w:i/>
                <w:iCs/>
                <w:sz w:val="24"/>
                <w:szCs w:val="24"/>
              </w:rPr>
              <w:t>[Prompts: how many staff have been trained? *</w:t>
            </w:r>
            <w:r w:rsidRPr="009326CE">
              <w:rPr>
                <w:i/>
                <w:iCs/>
                <w:sz w:val="24"/>
                <w:szCs w:val="24"/>
                <w:u w:val="single"/>
              </w:rPr>
              <w:t xml:space="preserve">NoMAD </w:t>
            </w:r>
            <w:r w:rsidRPr="009326CE">
              <w:rPr>
                <w:i/>
                <w:iCs/>
                <w:sz w:val="24"/>
                <w:szCs w:val="24"/>
              </w:rPr>
              <w:t>sufficient training?]</w:t>
            </w:r>
          </w:p>
          <w:p w14:paraId="37EC7A7E" w14:textId="77777777" w:rsidR="00610D5D" w:rsidRPr="009326CE" w:rsidRDefault="00610D5D" w:rsidP="00610D5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9326CE">
              <w:rPr>
                <w:rFonts w:cstheme="minorHAnsi"/>
                <w:sz w:val="24"/>
                <w:szCs w:val="24"/>
              </w:rPr>
              <w:t xml:space="preserve">Do you have confidence as a team in your ability to continue to provide CoolCuddle? </w:t>
            </w:r>
            <w:r w:rsidRPr="009326CE">
              <w:rPr>
                <w:i/>
                <w:iCs/>
                <w:sz w:val="24"/>
                <w:szCs w:val="24"/>
              </w:rPr>
              <w:t>[Prompts: scaling up?</w:t>
            </w:r>
            <w:r w:rsidRPr="009326CE">
              <w:rPr>
                <w:sz w:val="24"/>
                <w:szCs w:val="24"/>
              </w:rPr>
              <w:t xml:space="preserve"> </w:t>
            </w:r>
            <w:r w:rsidRPr="009326CE">
              <w:rPr>
                <w:i/>
                <w:iCs/>
                <w:sz w:val="24"/>
                <w:szCs w:val="24"/>
              </w:rPr>
              <w:t>*</w:t>
            </w:r>
            <w:r w:rsidRPr="009326CE">
              <w:rPr>
                <w:i/>
                <w:iCs/>
                <w:sz w:val="24"/>
                <w:szCs w:val="24"/>
                <w:u w:val="single"/>
              </w:rPr>
              <w:t>NoMAD</w:t>
            </w:r>
            <w:r w:rsidRPr="009326CE">
              <w:rPr>
                <w:i/>
                <w:iCs/>
                <w:sz w:val="24"/>
                <w:szCs w:val="24"/>
              </w:rPr>
              <w:t xml:space="preserve"> disruption to working relationships how/why?]</w:t>
            </w:r>
            <w:r w:rsidRPr="009326CE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14:paraId="06240DC4" w14:textId="77777777" w:rsidR="00610D5D" w:rsidRPr="009326CE" w:rsidRDefault="00610D5D" w:rsidP="00610D5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sz w:val="24"/>
                <w:szCs w:val="24"/>
              </w:rPr>
            </w:pPr>
            <w:bookmarkStart w:id="11" w:name="_Hlk132206257"/>
            <w:r w:rsidRPr="009326CE">
              <w:rPr>
                <w:rFonts w:cstheme="minorHAnsi"/>
                <w:sz w:val="24"/>
                <w:szCs w:val="24"/>
              </w:rPr>
              <w:t xml:space="preserve">Any staff feedback on CoolCuddle, which might improve the process in the future? </w:t>
            </w:r>
          </w:p>
          <w:bookmarkEnd w:id="11"/>
          <w:p w14:paraId="3030D173" w14:textId="77777777" w:rsidR="00610D5D" w:rsidRPr="009326CE" w:rsidRDefault="00610D5D" w:rsidP="00610D5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sz w:val="24"/>
                <w:szCs w:val="24"/>
              </w:rPr>
            </w:pPr>
            <w:r w:rsidRPr="009326CE">
              <w:rPr>
                <w:rFonts w:cstheme="minorHAnsi"/>
                <w:sz w:val="24"/>
                <w:szCs w:val="24"/>
              </w:rPr>
              <w:t>We will be producing a new training video (animation, 8 minutes) for future use, any suggestions for what should be included?</w:t>
            </w:r>
          </w:p>
          <w:p w14:paraId="5BDFF9EC" w14:textId="77777777" w:rsidR="00610D5D" w:rsidRPr="009326CE" w:rsidRDefault="00610D5D" w:rsidP="00610D5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sz w:val="24"/>
                <w:szCs w:val="24"/>
              </w:rPr>
            </w:pPr>
            <w:bookmarkStart w:id="12" w:name="_Hlk132206491"/>
            <w:r w:rsidRPr="009326CE">
              <w:rPr>
                <w:rFonts w:cstheme="minorHAnsi"/>
                <w:sz w:val="24"/>
                <w:szCs w:val="24"/>
              </w:rPr>
              <w:t xml:space="preserve">Also producing a short 2 minute animation for parents – how easy would it be to use this with parents? </w:t>
            </w:r>
          </w:p>
          <w:p w14:paraId="3A83C813" w14:textId="77777777" w:rsidR="00610D5D" w:rsidRPr="009326CE" w:rsidRDefault="00610D5D" w:rsidP="009C7007">
            <w:pPr>
              <w:pStyle w:val="ListParagraph"/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9326CE">
              <w:rPr>
                <w:rFonts w:cstheme="minorHAnsi"/>
                <w:i/>
                <w:iCs/>
                <w:sz w:val="24"/>
                <w:szCs w:val="24"/>
              </w:rPr>
              <w:t>[Prompts: give parent QR code or weblink to use on their mobile?]</w:t>
            </w:r>
          </w:p>
          <w:p w14:paraId="6C9F459C" w14:textId="77777777" w:rsidR="00610D5D" w:rsidRPr="009326CE" w:rsidRDefault="00610D5D" w:rsidP="009C7007">
            <w:pPr>
              <w:pStyle w:val="ListParagraph"/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bookmarkStart w:id="13" w:name="_Hlk132206956"/>
            <w:bookmarkEnd w:id="12"/>
          </w:p>
          <w:p w14:paraId="353E612B" w14:textId="77777777" w:rsidR="00610D5D" w:rsidRPr="009326CE" w:rsidRDefault="00610D5D" w:rsidP="009C7007">
            <w:pPr>
              <w:spacing w:after="200" w:line="240" w:lineRule="auto"/>
              <w:rPr>
                <w:rFonts w:cstheme="minorHAnsi"/>
                <w:color w:val="000000"/>
                <w:szCs w:val="24"/>
              </w:rPr>
            </w:pPr>
            <w:r w:rsidRPr="009326CE">
              <w:rPr>
                <w:rFonts w:cstheme="minorHAnsi"/>
                <w:b/>
                <w:bCs/>
                <w:szCs w:val="24"/>
              </w:rPr>
              <w:lastRenderedPageBreak/>
              <w:t xml:space="preserve">Reflective monitoring: </w:t>
            </w:r>
            <w:bookmarkEnd w:id="13"/>
            <w:r w:rsidRPr="009326CE">
              <w:rPr>
                <w:rFonts w:cstheme="minorHAnsi"/>
                <w:b/>
                <w:bCs/>
                <w:szCs w:val="24"/>
              </w:rPr>
              <w:t xml:space="preserve">Appraisal of CoolCuddle </w:t>
            </w:r>
          </w:p>
          <w:p w14:paraId="35226CE3" w14:textId="77777777" w:rsidR="00610D5D" w:rsidRPr="009326CE" w:rsidRDefault="00610D5D" w:rsidP="00610D5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sz w:val="24"/>
                <w:szCs w:val="24"/>
              </w:rPr>
            </w:pPr>
            <w:r w:rsidRPr="009326CE">
              <w:rPr>
                <w:rFonts w:cstheme="minorHAnsi"/>
                <w:sz w:val="24"/>
                <w:szCs w:val="24"/>
              </w:rPr>
              <w:t>Do you have any feedback about assessing the effectiveness of CoolCuddle?</w:t>
            </w:r>
          </w:p>
          <w:p w14:paraId="04B81823" w14:textId="77777777" w:rsidR="00610D5D" w:rsidRPr="009326CE" w:rsidRDefault="00610D5D" w:rsidP="009C7007">
            <w:pPr>
              <w:pStyle w:val="ListParagraph"/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9326CE">
              <w:rPr>
                <w:rFonts w:cstheme="minorHAnsi"/>
                <w:i/>
                <w:iCs/>
                <w:sz w:val="24"/>
                <w:szCs w:val="24"/>
              </w:rPr>
              <w:t>[Prompts: *</w:t>
            </w:r>
            <w:r w:rsidRPr="009326CE">
              <w:rPr>
                <w:i/>
                <w:iCs/>
                <w:sz w:val="24"/>
                <w:szCs w:val="24"/>
                <w:u w:val="single"/>
              </w:rPr>
              <w:t>NoMAD</w:t>
            </w:r>
            <w:r w:rsidRPr="009326CE">
              <w:rPr>
                <w:i/>
                <w:iCs/>
                <w:sz w:val="24"/>
                <w:szCs w:val="24"/>
              </w:rPr>
              <w:t xml:space="preserve"> a</w:t>
            </w:r>
            <w:r w:rsidRPr="009326CE">
              <w:rPr>
                <w:rFonts w:cstheme="minorHAnsi"/>
                <w:i/>
                <w:iCs/>
                <w:sz w:val="24"/>
                <w:szCs w:val="24"/>
              </w:rPr>
              <w:t>ny reports about the effects of CoolCuddle? the effects CoolCuddle has had on your work? *</w:t>
            </w:r>
            <w:r w:rsidRPr="009326CE">
              <w:rPr>
                <w:rFonts w:cstheme="minorHAnsi"/>
                <w:i/>
                <w:iCs/>
                <w:sz w:val="24"/>
                <w:szCs w:val="24"/>
                <w:u w:val="single"/>
              </w:rPr>
              <w:t>NoMAD</w:t>
            </w:r>
            <w:r w:rsidRPr="009326CE">
              <w:rPr>
                <w:rFonts w:cstheme="minorHAnsi"/>
                <w:i/>
                <w:iCs/>
                <w:sz w:val="24"/>
                <w:szCs w:val="24"/>
              </w:rPr>
              <w:t xml:space="preserve"> can staff modify how they work with CoolCuddle? How - </w:t>
            </w:r>
            <w:r w:rsidRPr="009326CE">
              <w:rPr>
                <w:i/>
                <w:iCs/>
                <w:sz w:val="24"/>
                <w:szCs w:val="24"/>
              </w:rPr>
              <w:t xml:space="preserve">SOP/ moving baby/ </w:t>
            </w:r>
            <w:r w:rsidRPr="009326CE">
              <w:rPr>
                <w:rFonts w:cstheme="minorHAnsi"/>
                <w:i/>
                <w:iCs/>
                <w:sz w:val="24"/>
                <w:szCs w:val="24"/>
              </w:rPr>
              <w:t>on NICU?]</w:t>
            </w:r>
          </w:p>
          <w:p w14:paraId="258297C3" w14:textId="77777777" w:rsidR="00610D5D" w:rsidRPr="009326CE" w:rsidRDefault="00610D5D" w:rsidP="00610D5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sz w:val="24"/>
                <w:szCs w:val="24"/>
              </w:rPr>
            </w:pPr>
            <w:bookmarkStart w:id="14" w:name="_Hlk132206460"/>
            <w:bookmarkStart w:id="15" w:name="_Hlk132207774"/>
            <w:r w:rsidRPr="009326CE">
              <w:rPr>
                <w:rFonts w:cstheme="minorHAnsi"/>
                <w:sz w:val="24"/>
                <w:szCs w:val="24"/>
              </w:rPr>
              <w:t xml:space="preserve">Any feedback from parents about CoolCuddle, </w:t>
            </w:r>
            <w:bookmarkEnd w:id="14"/>
            <w:r w:rsidRPr="009326CE">
              <w:rPr>
                <w:rFonts w:cstheme="minorHAnsi"/>
                <w:sz w:val="24"/>
                <w:szCs w:val="24"/>
              </w:rPr>
              <w:t xml:space="preserve">which might improve the process in the future? </w:t>
            </w:r>
          </w:p>
          <w:bookmarkEnd w:id="15"/>
          <w:p w14:paraId="1E04CB4A" w14:textId="77777777" w:rsidR="00610D5D" w:rsidRPr="009326CE" w:rsidRDefault="00610D5D" w:rsidP="009C7007">
            <w:pPr>
              <w:pStyle w:val="ListParagraph"/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9326CE">
              <w:rPr>
                <w:rFonts w:cstheme="minorHAnsi"/>
                <w:sz w:val="24"/>
                <w:szCs w:val="24"/>
              </w:rPr>
              <w:t>[</w:t>
            </w:r>
            <w:r w:rsidRPr="009326CE">
              <w:rPr>
                <w:rFonts w:cstheme="minorHAnsi"/>
                <w:i/>
                <w:iCs/>
                <w:sz w:val="24"/>
                <w:szCs w:val="24"/>
              </w:rPr>
              <w:t>Prompts: What questions have parents had? (before, during, after cooling) any safety concerns?]</w:t>
            </w:r>
          </w:p>
          <w:p w14:paraId="38F7993E" w14:textId="77777777" w:rsidR="00610D5D" w:rsidRPr="009326CE" w:rsidRDefault="00610D5D" w:rsidP="00610D5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sz w:val="24"/>
                <w:szCs w:val="24"/>
              </w:rPr>
            </w:pPr>
            <w:r w:rsidRPr="009326CE">
              <w:rPr>
                <w:rFonts w:cstheme="minorHAnsi"/>
                <w:sz w:val="24"/>
                <w:szCs w:val="24"/>
              </w:rPr>
              <w:t>Do you have any further comments or thoughts about what we have discussed?</w:t>
            </w:r>
          </w:p>
          <w:p w14:paraId="0DBEC4AE" w14:textId="77777777" w:rsidR="00610D5D" w:rsidRPr="009326CE" w:rsidRDefault="00610D5D" w:rsidP="009C7007">
            <w:pPr>
              <w:autoSpaceDE w:val="0"/>
              <w:autoSpaceDN w:val="0"/>
              <w:adjustRightInd w:val="0"/>
              <w:spacing w:after="120" w:line="240" w:lineRule="auto"/>
              <w:ind w:left="360"/>
              <w:rPr>
                <w:rFonts w:cstheme="minorHAnsi"/>
                <w:i/>
                <w:iCs/>
                <w:szCs w:val="24"/>
              </w:rPr>
            </w:pPr>
            <w:r w:rsidRPr="009326CE">
              <w:rPr>
                <w:rFonts w:cstheme="minorHAnsi"/>
                <w:i/>
                <w:iCs/>
                <w:szCs w:val="24"/>
              </w:rPr>
              <w:t>*</w:t>
            </w:r>
            <w:r w:rsidRPr="009326CE">
              <w:rPr>
                <w:rFonts w:cstheme="minorHAnsi"/>
                <w:i/>
                <w:iCs/>
                <w:szCs w:val="24"/>
                <w:u w:val="single"/>
              </w:rPr>
              <w:t>NoMAD</w:t>
            </w:r>
            <w:r w:rsidRPr="009326CE">
              <w:rPr>
                <w:rFonts w:cstheme="minorHAnsi"/>
                <w:i/>
                <w:iCs/>
                <w:szCs w:val="24"/>
              </w:rPr>
              <w:t xml:space="preserve"> - Prompts added after NoMAD questionnaire feedback @ baseline/3 months.</w:t>
            </w:r>
          </w:p>
          <w:p w14:paraId="6A8C02ED" w14:textId="77777777" w:rsidR="00610D5D" w:rsidRPr="00DE256A" w:rsidRDefault="00610D5D" w:rsidP="009C7007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sz w:val="20"/>
                <w:szCs w:val="20"/>
              </w:rPr>
            </w:pPr>
            <w:bookmarkStart w:id="16" w:name="_Hlk132207233"/>
            <w:r w:rsidRPr="009326CE">
              <w:rPr>
                <w:rFonts w:cstheme="minorHAnsi"/>
                <w:b/>
                <w:bCs/>
                <w:color w:val="000000"/>
                <w:szCs w:val="24"/>
              </w:rPr>
              <w:t>Thank you for your time.</w:t>
            </w:r>
            <w:bookmarkEnd w:id="16"/>
          </w:p>
        </w:tc>
      </w:tr>
    </w:tbl>
    <w:p w14:paraId="51A128E7" w14:textId="77777777" w:rsidR="00610D5D" w:rsidRDefault="00610D5D" w:rsidP="002C2B49"/>
    <w:p w14:paraId="0EDA7B1A" w14:textId="3B97658C" w:rsidR="00815149" w:rsidRDefault="009326CE" w:rsidP="00815149">
      <w:pPr>
        <w:pStyle w:val="Heading2"/>
      </w:pPr>
      <w:r>
        <w:t xml:space="preserve">Table </w:t>
      </w:r>
      <w:r w:rsidR="00515B4D">
        <w:t>D</w:t>
      </w:r>
      <w:r>
        <w:t xml:space="preserve">: </w:t>
      </w:r>
      <w:r w:rsidR="00815149" w:rsidRPr="00815149">
        <w:t>NoMAD Questionnaire respondent demographics</w:t>
      </w:r>
    </w:p>
    <w:p w14:paraId="176F643E" w14:textId="77777777" w:rsidR="007849E1" w:rsidRDefault="00815149" w:rsidP="007849E1">
      <w:r w:rsidRPr="00B53F7D">
        <w:rPr>
          <w:noProof/>
        </w:rPr>
        <w:drawing>
          <wp:inline distT="0" distB="0" distL="0" distR="0" wp14:anchorId="34A233E4" wp14:editId="482B13B6">
            <wp:extent cx="5731510" cy="3056605"/>
            <wp:effectExtent l="0" t="0" r="2540" b="0"/>
            <wp:docPr id="5345179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5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ACFE7" w14:textId="77777777" w:rsidR="00610D5D" w:rsidRDefault="00610D5D" w:rsidP="007849E1">
      <w:pPr>
        <w:rPr>
          <w:rFonts w:asciiTheme="majorHAnsi" w:hAnsiTheme="majorHAnsi" w:cstheme="majorHAnsi"/>
          <w:sz w:val="26"/>
          <w:szCs w:val="26"/>
        </w:rPr>
      </w:pPr>
    </w:p>
    <w:p w14:paraId="4CA11FE2" w14:textId="3A1F8600" w:rsidR="007849E1" w:rsidRPr="00515B4D" w:rsidRDefault="00894E1D" w:rsidP="00515B4D">
      <w:pPr>
        <w:pStyle w:val="Heading2"/>
      </w:pPr>
      <w:r w:rsidRPr="00515B4D">
        <w:lastRenderedPageBreak/>
        <w:t xml:space="preserve">Table </w:t>
      </w:r>
      <w:r w:rsidR="00515B4D" w:rsidRPr="00515B4D">
        <w:t>E</w:t>
      </w:r>
      <w:r w:rsidRPr="00515B4D">
        <w:t>.  ‘Coherence’ construct and sub-construct mean scores at 3 timepoints</w:t>
      </w:r>
    </w:p>
    <w:p w14:paraId="28F44A05" w14:textId="7FA97773" w:rsidR="007849E1" w:rsidRDefault="00894E1D" w:rsidP="007849E1">
      <w:pPr>
        <w:rPr>
          <w:sz w:val="26"/>
          <w:szCs w:val="26"/>
        </w:rPr>
      </w:pPr>
      <w:r w:rsidRPr="007934B8">
        <w:rPr>
          <w:noProof/>
        </w:rPr>
        <w:drawing>
          <wp:inline distT="0" distB="0" distL="0" distR="0" wp14:anchorId="235878B5" wp14:editId="1AC2E221">
            <wp:extent cx="5534025" cy="4139565"/>
            <wp:effectExtent l="0" t="0" r="9525" b="0"/>
            <wp:docPr id="7651502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736" cy="4149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55E82" w14:textId="6664752E" w:rsidR="00986E39" w:rsidRPr="00515B4D" w:rsidRDefault="00986E39" w:rsidP="00515B4D">
      <w:pPr>
        <w:pStyle w:val="Heading2"/>
      </w:pPr>
      <w:r w:rsidRPr="00515B4D">
        <w:lastRenderedPageBreak/>
        <w:t xml:space="preserve">Table </w:t>
      </w:r>
      <w:r w:rsidR="00515B4D" w:rsidRPr="00515B4D">
        <w:t>F</w:t>
      </w:r>
      <w:r w:rsidRPr="00515B4D">
        <w:t xml:space="preserve">: ‘Cognitive Participation’ construct and sub-construct mean scores at 3 timepoints </w:t>
      </w:r>
    </w:p>
    <w:p w14:paraId="282C1C85" w14:textId="5E42BED8" w:rsidR="007849E1" w:rsidRDefault="00986E39" w:rsidP="007849E1">
      <w:r w:rsidRPr="007934B8">
        <w:rPr>
          <w:noProof/>
        </w:rPr>
        <w:drawing>
          <wp:inline distT="0" distB="0" distL="0" distR="0" wp14:anchorId="41A05CCE" wp14:editId="0BA1B4F9">
            <wp:extent cx="5915025" cy="4079240"/>
            <wp:effectExtent l="0" t="0" r="0" b="0"/>
            <wp:docPr id="739025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283" cy="4097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D377A" w14:textId="77777777" w:rsidR="00894E1D" w:rsidRDefault="00894E1D" w:rsidP="007849E1"/>
    <w:p w14:paraId="6EDE85DB" w14:textId="36F054FB" w:rsidR="0040007F" w:rsidRPr="00515B4D" w:rsidRDefault="0040007F" w:rsidP="00515B4D">
      <w:pPr>
        <w:pStyle w:val="Heading2"/>
      </w:pPr>
      <w:r w:rsidRPr="00515B4D">
        <w:lastRenderedPageBreak/>
        <w:t xml:space="preserve">Table </w:t>
      </w:r>
      <w:r w:rsidR="00515B4D">
        <w:t>G</w:t>
      </w:r>
      <w:r w:rsidRPr="00515B4D">
        <w:t>: ‘Collective Action’ construct and sub-construct mean scores at 3 timepoints</w:t>
      </w:r>
      <w:r w:rsidR="00955D79" w:rsidRPr="00515B4D">
        <w:t>.</w:t>
      </w:r>
      <w:r w:rsidRPr="00515B4D">
        <w:t xml:space="preserve"> </w:t>
      </w:r>
    </w:p>
    <w:p w14:paraId="3E64FACC" w14:textId="28B78024" w:rsidR="00894E1D" w:rsidRDefault="00955D79" w:rsidP="007849E1">
      <w:r w:rsidRPr="007934B8">
        <w:rPr>
          <w:noProof/>
        </w:rPr>
        <w:drawing>
          <wp:inline distT="0" distB="0" distL="0" distR="0" wp14:anchorId="22BBB16F" wp14:editId="04CFF415">
            <wp:extent cx="5800725" cy="4236720"/>
            <wp:effectExtent l="0" t="0" r="9525" b="0"/>
            <wp:docPr id="125907379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892" cy="4260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52D4E" w14:textId="77777777" w:rsidR="00955D79" w:rsidRDefault="00955D79" w:rsidP="007849E1">
      <w:pPr>
        <w:rPr>
          <w:rFonts w:asciiTheme="majorHAnsi" w:hAnsiTheme="majorHAnsi" w:cstheme="majorHAnsi"/>
          <w:sz w:val="26"/>
          <w:szCs w:val="26"/>
        </w:rPr>
      </w:pPr>
    </w:p>
    <w:p w14:paraId="25A3665D" w14:textId="3CF8F0E8" w:rsidR="00955D79" w:rsidRPr="00515B4D" w:rsidRDefault="00955D79" w:rsidP="00515B4D">
      <w:pPr>
        <w:pStyle w:val="Heading2"/>
      </w:pPr>
      <w:r w:rsidRPr="00515B4D">
        <w:lastRenderedPageBreak/>
        <w:t xml:space="preserve">Table </w:t>
      </w:r>
      <w:r w:rsidR="00515B4D">
        <w:t>H</w:t>
      </w:r>
      <w:r w:rsidRPr="00515B4D">
        <w:t>: ‘Reflexive Monitoring’ construct and sub-construct mean scores at 3 timepoints</w:t>
      </w:r>
    </w:p>
    <w:p w14:paraId="2C5E5780" w14:textId="1CA922EF" w:rsidR="00955D79" w:rsidRPr="00955D79" w:rsidRDefault="00955D79" w:rsidP="007849E1">
      <w:pPr>
        <w:rPr>
          <w:rFonts w:asciiTheme="majorHAnsi" w:hAnsiTheme="majorHAnsi" w:cstheme="majorHAnsi"/>
          <w:sz w:val="26"/>
          <w:szCs w:val="26"/>
        </w:rPr>
      </w:pPr>
      <w:r w:rsidRPr="007934B8">
        <w:rPr>
          <w:noProof/>
        </w:rPr>
        <w:drawing>
          <wp:inline distT="0" distB="0" distL="0" distR="0" wp14:anchorId="1FADDA42" wp14:editId="3BBE4302">
            <wp:extent cx="5829300" cy="4086860"/>
            <wp:effectExtent l="0" t="0" r="0" b="8890"/>
            <wp:docPr id="88475349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090" cy="409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77BE6" w14:textId="353ED850" w:rsidR="00815149" w:rsidRPr="00815149" w:rsidRDefault="00815149" w:rsidP="00515B4D">
      <w:pPr>
        <w:pStyle w:val="Heading2"/>
      </w:pPr>
      <w:r w:rsidRPr="00815149">
        <w:lastRenderedPageBreak/>
        <w:t xml:space="preserve">Table </w:t>
      </w:r>
      <w:r w:rsidR="00515B4D">
        <w:t>I</w:t>
      </w:r>
      <w:r w:rsidRPr="00815149">
        <w:t xml:space="preserve">: Interview/focus group participant demographics </w:t>
      </w:r>
    </w:p>
    <w:p w14:paraId="5208F60E" w14:textId="77777777" w:rsidR="00815149" w:rsidRPr="00495916" w:rsidRDefault="00815149" w:rsidP="00815149">
      <w:r w:rsidRPr="005118C8">
        <w:rPr>
          <w:noProof/>
        </w:rPr>
        <w:drawing>
          <wp:inline distT="0" distB="0" distL="0" distR="0" wp14:anchorId="36965844" wp14:editId="40DE8347">
            <wp:extent cx="6438900" cy="3702043"/>
            <wp:effectExtent l="0" t="0" r="0" b="0"/>
            <wp:docPr id="212965116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5816" cy="3717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E9ACC" w14:textId="6607962B" w:rsidR="00BD65F2" w:rsidRDefault="00BD65F2" w:rsidP="00BD65F2">
      <w:bookmarkStart w:id="17" w:name="_Hlk156737524"/>
    </w:p>
    <w:p w14:paraId="5BEE192A" w14:textId="3CEBE5EF" w:rsidR="00BD65F2" w:rsidRPr="00BD65F2" w:rsidRDefault="00BD65F2" w:rsidP="00BD65F2">
      <w:pPr>
        <w:sectPr w:rsidR="00BD65F2" w:rsidRPr="00BD65F2" w:rsidSect="00E65E99">
          <w:headerReference w:type="default" r:id="rId14"/>
          <w:footerReference w:type="default" r:id="rId15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bookmarkEnd w:id="17"/>
    <w:p w14:paraId="5F74F0EF" w14:textId="39B9E888" w:rsidR="0086742D" w:rsidRDefault="006A756F" w:rsidP="0086742D">
      <w:pPr>
        <w:pStyle w:val="Heading2"/>
      </w:pPr>
      <w:r w:rsidRPr="00815149">
        <w:lastRenderedPageBreak/>
        <w:t xml:space="preserve">Table </w:t>
      </w:r>
      <w:r w:rsidR="00955D79">
        <w:t>J</w:t>
      </w:r>
      <w:r w:rsidRPr="00815149">
        <w:t xml:space="preserve">: </w:t>
      </w:r>
      <w:r w:rsidR="0086742D" w:rsidRPr="0086742D">
        <w:t>Raw NoMAD scores by participant</w:t>
      </w:r>
      <w:r w:rsidR="00715831">
        <w:rPr>
          <w:noProof/>
        </w:rPr>
        <w:drawing>
          <wp:inline distT="0" distB="0" distL="0" distR="0" wp14:anchorId="679BA311" wp14:editId="650D6B2C">
            <wp:extent cx="8863330" cy="2245169"/>
            <wp:effectExtent l="0" t="0" r="0" b="3175"/>
            <wp:docPr id="229474859" name="Picture 1" descr="A grid of white line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474859" name="Picture 1" descr="A grid of white lines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996"/>
                    <a:stretch/>
                  </pic:blipFill>
                  <pic:spPr bwMode="auto">
                    <a:xfrm>
                      <a:off x="0" y="0"/>
                      <a:ext cx="8863330" cy="2245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E4E9F1" w14:textId="122349B3" w:rsidR="005D1C85" w:rsidRDefault="0086742D" w:rsidP="00715831">
      <w:pPr>
        <w:pStyle w:val="Normal0"/>
      </w:pPr>
      <w:bookmarkStart w:id="18" w:name="_Hlk148954109"/>
      <w:r w:rsidRPr="003203DB">
        <w:rPr>
          <w:noProof/>
        </w:rPr>
        <w:drawing>
          <wp:inline distT="0" distB="0" distL="0" distR="0" wp14:anchorId="3817F4B0" wp14:editId="1AA53771">
            <wp:extent cx="8863330" cy="2223724"/>
            <wp:effectExtent l="0" t="0" r="0" b="5715"/>
            <wp:docPr id="12147381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416" b="32871"/>
                    <a:stretch/>
                  </pic:blipFill>
                  <pic:spPr bwMode="auto">
                    <a:xfrm>
                      <a:off x="0" y="0"/>
                      <a:ext cx="8881717" cy="2228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3"/>
      <w:bookmarkEnd w:id="18"/>
    </w:p>
    <w:p w14:paraId="28352D1E" w14:textId="77777777" w:rsidR="00715831" w:rsidRDefault="00715831" w:rsidP="00715831">
      <w:pPr>
        <w:pStyle w:val="Normal0"/>
        <w:rPr>
          <w:noProof/>
        </w:rPr>
      </w:pPr>
    </w:p>
    <w:p w14:paraId="35D9599B" w14:textId="17335AF5" w:rsidR="00715831" w:rsidRDefault="00715831" w:rsidP="00715831">
      <w:pPr>
        <w:pStyle w:val="Normal0"/>
      </w:pPr>
      <w:r w:rsidRPr="003203DB">
        <w:rPr>
          <w:noProof/>
        </w:rPr>
        <w:lastRenderedPageBreak/>
        <w:drawing>
          <wp:inline distT="0" distB="0" distL="0" distR="0" wp14:anchorId="39B96002" wp14:editId="218D5B09">
            <wp:extent cx="8677275" cy="2095048"/>
            <wp:effectExtent l="0" t="0" r="0" b="635"/>
            <wp:docPr id="94789760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519"/>
                    <a:stretch/>
                  </pic:blipFill>
                  <pic:spPr bwMode="auto">
                    <a:xfrm>
                      <a:off x="0" y="0"/>
                      <a:ext cx="8695625" cy="2099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15831" w:rsidSect="00E65E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6A83FF" w14:textId="77777777" w:rsidR="000E42DB" w:rsidRDefault="000E42DB">
      <w:pPr>
        <w:spacing w:after="0" w:line="240" w:lineRule="auto"/>
      </w:pPr>
      <w:r>
        <w:separator/>
      </w:r>
    </w:p>
  </w:endnote>
  <w:endnote w:type="continuationSeparator" w:id="0">
    <w:p w14:paraId="3B0AD483" w14:textId="77777777" w:rsidR="000E42DB" w:rsidRDefault="000E42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874070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422B3B" w14:textId="77777777" w:rsidR="006A756F" w:rsidRDefault="006A75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816D6B" w14:textId="77777777" w:rsidR="006A756F" w:rsidRDefault="006A75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A22B5B" w14:textId="77777777" w:rsidR="000E42DB" w:rsidRDefault="000E42DB">
      <w:pPr>
        <w:spacing w:after="0" w:line="240" w:lineRule="auto"/>
      </w:pPr>
      <w:r>
        <w:separator/>
      </w:r>
    </w:p>
  </w:footnote>
  <w:footnote w:type="continuationSeparator" w:id="0">
    <w:p w14:paraId="6074B8D1" w14:textId="77777777" w:rsidR="000E42DB" w:rsidRDefault="000E42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57FFC6" w14:textId="0036387E" w:rsidR="00004299" w:rsidRDefault="00004299" w:rsidP="00986E39">
    <w:pPr>
      <w:pStyle w:val="Heading1"/>
    </w:pPr>
    <w:r w:rsidRPr="001661A6">
      <w:t xml:space="preserve">Supplementary Material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24DBE"/>
    <w:multiLevelType w:val="hybridMultilevel"/>
    <w:tmpl w:val="7FAC49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974B9E"/>
    <w:multiLevelType w:val="hybridMultilevel"/>
    <w:tmpl w:val="661833AA"/>
    <w:lvl w:ilvl="0" w:tplc="4BDA4CE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AE31A1"/>
    <w:multiLevelType w:val="hybridMultilevel"/>
    <w:tmpl w:val="1038825C"/>
    <w:lvl w:ilvl="0" w:tplc="BC0E18D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31105E"/>
    <w:multiLevelType w:val="hybridMultilevel"/>
    <w:tmpl w:val="5484B8DC"/>
    <w:lvl w:ilvl="0" w:tplc="F91897FE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BC2509"/>
    <w:multiLevelType w:val="hybridMultilevel"/>
    <w:tmpl w:val="C9C4F5B4"/>
    <w:lvl w:ilvl="0" w:tplc="695EA4B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E95C45"/>
    <w:multiLevelType w:val="hybridMultilevel"/>
    <w:tmpl w:val="1EF62ADE"/>
    <w:lvl w:ilvl="0" w:tplc="0809000F">
      <w:start w:val="1"/>
      <w:numFmt w:val="decimal"/>
      <w:lvlText w:val="%1."/>
      <w:lvlJc w:val="left"/>
      <w:pPr>
        <w:ind w:left="770" w:hanging="360"/>
      </w:pPr>
    </w:lvl>
    <w:lvl w:ilvl="1" w:tplc="08090019" w:tentative="1">
      <w:start w:val="1"/>
      <w:numFmt w:val="lowerLetter"/>
      <w:lvlText w:val="%2."/>
      <w:lvlJc w:val="left"/>
      <w:pPr>
        <w:ind w:left="1490" w:hanging="360"/>
      </w:pPr>
    </w:lvl>
    <w:lvl w:ilvl="2" w:tplc="0809001B" w:tentative="1">
      <w:start w:val="1"/>
      <w:numFmt w:val="lowerRoman"/>
      <w:lvlText w:val="%3."/>
      <w:lvlJc w:val="right"/>
      <w:pPr>
        <w:ind w:left="2210" w:hanging="180"/>
      </w:pPr>
    </w:lvl>
    <w:lvl w:ilvl="3" w:tplc="0809000F" w:tentative="1">
      <w:start w:val="1"/>
      <w:numFmt w:val="decimal"/>
      <w:lvlText w:val="%4."/>
      <w:lvlJc w:val="left"/>
      <w:pPr>
        <w:ind w:left="2930" w:hanging="360"/>
      </w:pPr>
    </w:lvl>
    <w:lvl w:ilvl="4" w:tplc="08090019" w:tentative="1">
      <w:start w:val="1"/>
      <w:numFmt w:val="lowerLetter"/>
      <w:lvlText w:val="%5."/>
      <w:lvlJc w:val="left"/>
      <w:pPr>
        <w:ind w:left="3650" w:hanging="360"/>
      </w:pPr>
    </w:lvl>
    <w:lvl w:ilvl="5" w:tplc="0809001B" w:tentative="1">
      <w:start w:val="1"/>
      <w:numFmt w:val="lowerRoman"/>
      <w:lvlText w:val="%6."/>
      <w:lvlJc w:val="right"/>
      <w:pPr>
        <w:ind w:left="4370" w:hanging="180"/>
      </w:pPr>
    </w:lvl>
    <w:lvl w:ilvl="6" w:tplc="0809000F" w:tentative="1">
      <w:start w:val="1"/>
      <w:numFmt w:val="decimal"/>
      <w:lvlText w:val="%7."/>
      <w:lvlJc w:val="left"/>
      <w:pPr>
        <w:ind w:left="5090" w:hanging="360"/>
      </w:pPr>
    </w:lvl>
    <w:lvl w:ilvl="7" w:tplc="08090019" w:tentative="1">
      <w:start w:val="1"/>
      <w:numFmt w:val="lowerLetter"/>
      <w:lvlText w:val="%8."/>
      <w:lvlJc w:val="left"/>
      <w:pPr>
        <w:ind w:left="5810" w:hanging="360"/>
      </w:pPr>
    </w:lvl>
    <w:lvl w:ilvl="8" w:tplc="08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6" w15:restartNumberingAfterBreak="0">
    <w:nsid w:val="205E7545"/>
    <w:multiLevelType w:val="multilevel"/>
    <w:tmpl w:val="68C27B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DF42B26"/>
    <w:multiLevelType w:val="multilevel"/>
    <w:tmpl w:val="1F14B84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033F53"/>
    <w:multiLevelType w:val="hybridMultilevel"/>
    <w:tmpl w:val="46E88F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0C06B2"/>
    <w:multiLevelType w:val="hybridMultilevel"/>
    <w:tmpl w:val="058888D2"/>
    <w:lvl w:ilvl="0" w:tplc="D8B658E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A858AC"/>
    <w:multiLevelType w:val="hybridMultilevel"/>
    <w:tmpl w:val="05A289E8"/>
    <w:lvl w:ilvl="0" w:tplc="2E48FF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B3CED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E1A47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EB8F7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B582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7949B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8B076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BD07C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34284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51FD1799"/>
    <w:multiLevelType w:val="hybridMultilevel"/>
    <w:tmpl w:val="DC4E39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903385"/>
    <w:multiLevelType w:val="hybridMultilevel"/>
    <w:tmpl w:val="D0666CF2"/>
    <w:lvl w:ilvl="0" w:tplc="E5521D2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8102745">
    <w:abstractNumId w:val="11"/>
  </w:num>
  <w:num w:numId="2" w16cid:durableId="1836259913">
    <w:abstractNumId w:val="5"/>
  </w:num>
  <w:num w:numId="3" w16cid:durableId="1819958969">
    <w:abstractNumId w:val="1"/>
  </w:num>
  <w:num w:numId="4" w16cid:durableId="1423649233">
    <w:abstractNumId w:val="10"/>
  </w:num>
  <w:num w:numId="5" w16cid:durableId="146552574">
    <w:abstractNumId w:val="7"/>
  </w:num>
  <w:num w:numId="6" w16cid:durableId="1321494598">
    <w:abstractNumId w:val="6"/>
  </w:num>
  <w:num w:numId="7" w16cid:durableId="2001545082">
    <w:abstractNumId w:val="8"/>
  </w:num>
  <w:num w:numId="8" w16cid:durableId="1830554698">
    <w:abstractNumId w:val="4"/>
  </w:num>
  <w:num w:numId="9" w16cid:durableId="1618026890">
    <w:abstractNumId w:val="12"/>
  </w:num>
  <w:num w:numId="10" w16cid:durableId="1940719935">
    <w:abstractNumId w:val="9"/>
  </w:num>
  <w:num w:numId="11" w16cid:durableId="1089276657">
    <w:abstractNumId w:val="2"/>
  </w:num>
  <w:num w:numId="12" w16cid:durableId="2108771919">
    <w:abstractNumId w:val="3"/>
  </w:num>
  <w:num w:numId="13" w16cid:durableId="448548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2wdvffyw5sdzefza7vr2rh2zwdrffps55v&quot;&gt;Coolcuddle_Refs-Converted&lt;record-ids&gt;&lt;item&gt;77&lt;/item&gt;&lt;item&gt;79&lt;/item&gt;&lt;item&gt;82&lt;/item&gt;&lt;item&gt;86&lt;/item&gt;&lt;/record-ids&gt;&lt;/item&gt;&lt;/Libraries&gt;"/>
  </w:docVars>
  <w:rsids>
    <w:rsidRoot w:val="00A33F2A"/>
    <w:rsid w:val="000009CC"/>
    <w:rsid w:val="00000CED"/>
    <w:rsid w:val="00001A99"/>
    <w:rsid w:val="00001CB5"/>
    <w:rsid w:val="00004299"/>
    <w:rsid w:val="00004E13"/>
    <w:rsid w:val="000145DF"/>
    <w:rsid w:val="00015A9B"/>
    <w:rsid w:val="00031BBB"/>
    <w:rsid w:val="00034652"/>
    <w:rsid w:val="000421C6"/>
    <w:rsid w:val="000434FD"/>
    <w:rsid w:val="00047204"/>
    <w:rsid w:val="00053080"/>
    <w:rsid w:val="00057B1F"/>
    <w:rsid w:val="000621EE"/>
    <w:rsid w:val="00062C9F"/>
    <w:rsid w:val="00070B0B"/>
    <w:rsid w:val="000711D8"/>
    <w:rsid w:val="00071851"/>
    <w:rsid w:val="00074BBD"/>
    <w:rsid w:val="000876CC"/>
    <w:rsid w:val="00095EAD"/>
    <w:rsid w:val="00096004"/>
    <w:rsid w:val="000A2D8A"/>
    <w:rsid w:val="000A2DB2"/>
    <w:rsid w:val="000A375D"/>
    <w:rsid w:val="000B44EE"/>
    <w:rsid w:val="000B6453"/>
    <w:rsid w:val="000C2682"/>
    <w:rsid w:val="000C37E9"/>
    <w:rsid w:val="000D5DCE"/>
    <w:rsid w:val="000D692B"/>
    <w:rsid w:val="000E1090"/>
    <w:rsid w:val="000E42DB"/>
    <w:rsid w:val="000E4EBD"/>
    <w:rsid w:val="000F2F38"/>
    <w:rsid w:val="0012375C"/>
    <w:rsid w:val="00124CB6"/>
    <w:rsid w:val="00125040"/>
    <w:rsid w:val="00131A68"/>
    <w:rsid w:val="00132DB2"/>
    <w:rsid w:val="00142CC2"/>
    <w:rsid w:val="00143CFE"/>
    <w:rsid w:val="00147F7D"/>
    <w:rsid w:val="00150DB5"/>
    <w:rsid w:val="00154761"/>
    <w:rsid w:val="00154D8E"/>
    <w:rsid w:val="001555F6"/>
    <w:rsid w:val="00161C78"/>
    <w:rsid w:val="001661A6"/>
    <w:rsid w:val="00172520"/>
    <w:rsid w:val="001906FB"/>
    <w:rsid w:val="00194C2C"/>
    <w:rsid w:val="001956AB"/>
    <w:rsid w:val="00197F9B"/>
    <w:rsid w:val="001A03A2"/>
    <w:rsid w:val="001A58CA"/>
    <w:rsid w:val="001A7814"/>
    <w:rsid w:val="001C04F5"/>
    <w:rsid w:val="001D2E13"/>
    <w:rsid w:val="001E13A7"/>
    <w:rsid w:val="001E4009"/>
    <w:rsid w:val="001E7038"/>
    <w:rsid w:val="001F0D25"/>
    <w:rsid w:val="001F1161"/>
    <w:rsid w:val="00222098"/>
    <w:rsid w:val="00223E3E"/>
    <w:rsid w:val="00233FAA"/>
    <w:rsid w:val="00250B1A"/>
    <w:rsid w:val="002562BF"/>
    <w:rsid w:val="00262BB5"/>
    <w:rsid w:val="002647B1"/>
    <w:rsid w:val="0027666E"/>
    <w:rsid w:val="0029055E"/>
    <w:rsid w:val="0029285B"/>
    <w:rsid w:val="002A3F5C"/>
    <w:rsid w:val="002A53E1"/>
    <w:rsid w:val="002A6585"/>
    <w:rsid w:val="002B2FD6"/>
    <w:rsid w:val="002C2241"/>
    <w:rsid w:val="002C2B49"/>
    <w:rsid w:val="002C2F1B"/>
    <w:rsid w:val="002E004D"/>
    <w:rsid w:val="002E19F7"/>
    <w:rsid w:val="002E339E"/>
    <w:rsid w:val="002E39E0"/>
    <w:rsid w:val="002E5BC0"/>
    <w:rsid w:val="00300F33"/>
    <w:rsid w:val="00301AA2"/>
    <w:rsid w:val="0031068D"/>
    <w:rsid w:val="0031435E"/>
    <w:rsid w:val="003203DB"/>
    <w:rsid w:val="00327126"/>
    <w:rsid w:val="00330BAC"/>
    <w:rsid w:val="0033667A"/>
    <w:rsid w:val="0034080A"/>
    <w:rsid w:val="00351268"/>
    <w:rsid w:val="00353DCF"/>
    <w:rsid w:val="003574CD"/>
    <w:rsid w:val="00365437"/>
    <w:rsid w:val="00372170"/>
    <w:rsid w:val="00374323"/>
    <w:rsid w:val="0037533E"/>
    <w:rsid w:val="0038002C"/>
    <w:rsid w:val="003921D2"/>
    <w:rsid w:val="00394BA1"/>
    <w:rsid w:val="00397BD1"/>
    <w:rsid w:val="00397C65"/>
    <w:rsid w:val="003A3B98"/>
    <w:rsid w:val="003B5960"/>
    <w:rsid w:val="003C476C"/>
    <w:rsid w:val="003D4C94"/>
    <w:rsid w:val="003D763F"/>
    <w:rsid w:val="003E1409"/>
    <w:rsid w:val="003E47F8"/>
    <w:rsid w:val="003F1A96"/>
    <w:rsid w:val="003F3BD7"/>
    <w:rsid w:val="003F6337"/>
    <w:rsid w:val="003F6BAC"/>
    <w:rsid w:val="0040007F"/>
    <w:rsid w:val="00401E0D"/>
    <w:rsid w:val="00403792"/>
    <w:rsid w:val="00403F89"/>
    <w:rsid w:val="00422503"/>
    <w:rsid w:val="00426BC5"/>
    <w:rsid w:val="00430150"/>
    <w:rsid w:val="00432166"/>
    <w:rsid w:val="004349D8"/>
    <w:rsid w:val="00440139"/>
    <w:rsid w:val="0044661B"/>
    <w:rsid w:val="0044788E"/>
    <w:rsid w:val="00455E6D"/>
    <w:rsid w:val="00461865"/>
    <w:rsid w:val="004714AA"/>
    <w:rsid w:val="00473838"/>
    <w:rsid w:val="00477634"/>
    <w:rsid w:val="00477B1F"/>
    <w:rsid w:val="00485057"/>
    <w:rsid w:val="004907FF"/>
    <w:rsid w:val="00492B0F"/>
    <w:rsid w:val="00496BFF"/>
    <w:rsid w:val="00497E1F"/>
    <w:rsid w:val="004A0672"/>
    <w:rsid w:val="004A2F90"/>
    <w:rsid w:val="004B2AD6"/>
    <w:rsid w:val="004B42A2"/>
    <w:rsid w:val="004B60D3"/>
    <w:rsid w:val="004D356E"/>
    <w:rsid w:val="004E0E89"/>
    <w:rsid w:val="004E1694"/>
    <w:rsid w:val="004E6E99"/>
    <w:rsid w:val="004F00CE"/>
    <w:rsid w:val="00506590"/>
    <w:rsid w:val="00515B4D"/>
    <w:rsid w:val="005210D6"/>
    <w:rsid w:val="00523920"/>
    <w:rsid w:val="00525B48"/>
    <w:rsid w:val="005300A3"/>
    <w:rsid w:val="00563E2D"/>
    <w:rsid w:val="00566E34"/>
    <w:rsid w:val="00573626"/>
    <w:rsid w:val="00574A6D"/>
    <w:rsid w:val="00585BA9"/>
    <w:rsid w:val="00592E67"/>
    <w:rsid w:val="00597CC5"/>
    <w:rsid w:val="005A0487"/>
    <w:rsid w:val="005A1509"/>
    <w:rsid w:val="005A27E5"/>
    <w:rsid w:val="005A306B"/>
    <w:rsid w:val="005A30F3"/>
    <w:rsid w:val="005A5229"/>
    <w:rsid w:val="005B6AF1"/>
    <w:rsid w:val="005C1B9D"/>
    <w:rsid w:val="005D1C85"/>
    <w:rsid w:val="005D352B"/>
    <w:rsid w:val="005E44E8"/>
    <w:rsid w:val="005E5756"/>
    <w:rsid w:val="005E65FC"/>
    <w:rsid w:val="005E7664"/>
    <w:rsid w:val="005F1495"/>
    <w:rsid w:val="00601464"/>
    <w:rsid w:val="0060424E"/>
    <w:rsid w:val="00610D5D"/>
    <w:rsid w:val="00613A40"/>
    <w:rsid w:val="00621085"/>
    <w:rsid w:val="00625DDC"/>
    <w:rsid w:val="00635CE3"/>
    <w:rsid w:val="006378EB"/>
    <w:rsid w:val="006405CC"/>
    <w:rsid w:val="006502D9"/>
    <w:rsid w:val="0065151A"/>
    <w:rsid w:val="0066260D"/>
    <w:rsid w:val="00662E08"/>
    <w:rsid w:val="00664521"/>
    <w:rsid w:val="00672FDE"/>
    <w:rsid w:val="00682098"/>
    <w:rsid w:val="006923B5"/>
    <w:rsid w:val="00693411"/>
    <w:rsid w:val="006971C2"/>
    <w:rsid w:val="006A0178"/>
    <w:rsid w:val="006A2101"/>
    <w:rsid w:val="006A756F"/>
    <w:rsid w:val="006B1686"/>
    <w:rsid w:val="006B7856"/>
    <w:rsid w:val="006C507E"/>
    <w:rsid w:val="006D5BF0"/>
    <w:rsid w:val="006E5756"/>
    <w:rsid w:val="006F41B0"/>
    <w:rsid w:val="00700121"/>
    <w:rsid w:val="00712044"/>
    <w:rsid w:val="00712924"/>
    <w:rsid w:val="00715831"/>
    <w:rsid w:val="007169EE"/>
    <w:rsid w:val="00720A9C"/>
    <w:rsid w:val="00722838"/>
    <w:rsid w:val="007229C6"/>
    <w:rsid w:val="00724807"/>
    <w:rsid w:val="00725823"/>
    <w:rsid w:val="007324C2"/>
    <w:rsid w:val="00734067"/>
    <w:rsid w:val="00735594"/>
    <w:rsid w:val="00735FF8"/>
    <w:rsid w:val="007442BC"/>
    <w:rsid w:val="007459B5"/>
    <w:rsid w:val="007473E3"/>
    <w:rsid w:val="007502E3"/>
    <w:rsid w:val="00751C6C"/>
    <w:rsid w:val="00753C62"/>
    <w:rsid w:val="007610C4"/>
    <w:rsid w:val="00761160"/>
    <w:rsid w:val="00761F8C"/>
    <w:rsid w:val="00765CBF"/>
    <w:rsid w:val="00776019"/>
    <w:rsid w:val="0078066F"/>
    <w:rsid w:val="00780F2B"/>
    <w:rsid w:val="007849E1"/>
    <w:rsid w:val="007904BF"/>
    <w:rsid w:val="007C01F1"/>
    <w:rsid w:val="007C16EB"/>
    <w:rsid w:val="007C4EB7"/>
    <w:rsid w:val="007E0ED6"/>
    <w:rsid w:val="007E1771"/>
    <w:rsid w:val="007F3855"/>
    <w:rsid w:val="007F466D"/>
    <w:rsid w:val="007F5B5D"/>
    <w:rsid w:val="00815149"/>
    <w:rsid w:val="00817940"/>
    <w:rsid w:val="00820A51"/>
    <w:rsid w:val="00835574"/>
    <w:rsid w:val="00835B2A"/>
    <w:rsid w:val="00841A9F"/>
    <w:rsid w:val="008441D4"/>
    <w:rsid w:val="00851135"/>
    <w:rsid w:val="0086742D"/>
    <w:rsid w:val="00870679"/>
    <w:rsid w:val="00871051"/>
    <w:rsid w:val="0087372B"/>
    <w:rsid w:val="00885306"/>
    <w:rsid w:val="00885B5F"/>
    <w:rsid w:val="008932EB"/>
    <w:rsid w:val="00894E1D"/>
    <w:rsid w:val="00895E9B"/>
    <w:rsid w:val="008A1E0E"/>
    <w:rsid w:val="008A2488"/>
    <w:rsid w:val="008A2B84"/>
    <w:rsid w:val="008B0FA8"/>
    <w:rsid w:val="008B2C7E"/>
    <w:rsid w:val="008B6221"/>
    <w:rsid w:val="008B6460"/>
    <w:rsid w:val="008B69E8"/>
    <w:rsid w:val="008C1BB6"/>
    <w:rsid w:val="008C37D4"/>
    <w:rsid w:val="008E339D"/>
    <w:rsid w:val="008E3BE0"/>
    <w:rsid w:val="008F3167"/>
    <w:rsid w:val="008F3643"/>
    <w:rsid w:val="008F5734"/>
    <w:rsid w:val="008F7918"/>
    <w:rsid w:val="00917E7B"/>
    <w:rsid w:val="00927EC3"/>
    <w:rsid w:val="009326CE"/>
    <w:rsid w:val="0094676B"/>
    <w:rsid w:val="00955266"/>
    <w:rsid w:val="00955D79"/>
    <w:rsid w:val="00956272"/>
    <w:rsid w:val="0096207D"/>
    <w:rsid w:val="009659FD"/>
    <w:rsid w:val="00973F82"/>
    <w:rsid w:val="00977103"/>
    <w:rsid w:val="00977245"/>
    <w:rsid w:val="00977800"/>
    <w:rsid w:val="00980C1E"/>
    <w:rsid w:val="00981E98"/>
    <w:rsid w:val="009850D6"/>
    <w:rsid w:val="00986E39"/>
    <w:rsid w:val="009A1C23"/>
    <w:rsid w:val="009A6050"/>
    <w:rsid w:val="009B1064"/>
    <w:rsid w:val="009C0D4F"/>
    <w:rsid w:val="009D048F"/>
    <w:rsid w:val="009D4645"/>
    <w:rsid w:val="009E0283"/>
    <w:rsid w:val="009E1496"/>
    <w:rsid w:val="009E2181"/>
    <w:rsid w:val="009E3E9C"/>
    <w:rsid w:val="009E5CEC"/>
    <w:rsid w:val="009E720F"/>
    <w:rsid w:val="009E7CF4"/>
    <w:rsid w:val="009F53EC"/>
    <w:rsid w:val="00A03623"/>
    <w:rsid w:val="00A207A3"/>
    <w:rsid w:val="00A2429E"/>
    <w:rsid w:val="00A33F2A"/>
    <w:rsid w:val="00A419F2"/>
    <w:rsid w:val="00A437DD"/>
    <w:rsid w:val="00A471FB"/>
    <w:rsid w:val="00A55A51"/>
    <w:rsid w:val="00A56022"/>
    <w:rsid w:val="00A708B5"/>
    <w:rsid w:val="00A8679E"/>
    <w:rsid w:val="00A874B6"/>
    <w:rsid w:val="00A87A5E"/>
    <w:rsid w:val="00A95627"/>
    <w:rsid w:val="00AA33FE"/>
    <w:rsid w:val="00AA5E28"/>
    <w:rsid w:val="00AD6051"/>
    <w:rsid w:val="00AE512C"/>
    <w:rsid w:val="00AE5F6E"/>
    <w:rsid w:val="00AE6914"/>
    <w:rsid w:val="00AF1E78"/>
    <w:rsid w:val="00AF2130"/>
    <w:rsid w:val="00AF69D4"/>
    <w:rsid w:val="00B268BB"/>
    <w:rsid w:val="00B316F9"/>
    <w:rsid w:val="00B31F36"/>
    <w:rsid w:val="00B34B1D"/>
    <w:rsid w:val="00B36118"/>
    <w:rsid w:val="00B3622F"/>
    <w:rsid w:val="00B3665C"/>
    <w:rsid w:val="00B510A1"/>
    <w:rsid w:val="00B550E3"/>
    <w:rsid w:val="00B5557B"/>
    <w:rsid w:val="00B619E9"/>
    <w:rsid w:val="00B671FB"/>
    <w:rsid w:val="00B75902"/>
    <w:rsid w:val="00B7694C"/>
    <w:rsid w:val="00B77F07"/>
    <w:rsid w:val="00B8310B"/>
    <w:rsid w:val="00B87217"/>
    <w:rsid w:val="00BA4B74"/>
    <w:rsid w:val="00BA4F85"/>
    <w:rsid w:val="00BB1682"/>
    <w:rsid w:val="00BC4BF9"/>
    <w:rsid w:val="00BD0A27"/>
    <w:rsid w:val="00BD49C6"/>
    <w:rsid w:val="00BD5445"/>
    <w:rsid w:val="00BD65F2"/>
    <w:rsid w:val="00BE385C"/>
    <w:rsid w:val="00BF1EDD"/>
    <w:rsid w:val="00BF2255"/>
    <w:rsid w:val="00BF68E6"/>
    <w:rsid w:val="00BF7957"/>
    <w:rsid w:val="00C10391"/>
    <w:rsid w:val="00C242B3"/>
    <w:rsid w:val="00C24939"/>
    <w:rsid w:val="00C24C28"/>
    <w:rsid w:val="00C456F1"/>
    <w:rsid w:val="00C47C6C"/>
    <w:rsid w:val="00C53C10"/>
    <w:rsid w:val="00C61ED3"/>
    <w:rsid w:val="00C83023"/>
    <w:rsid w:val="00C85BC9"/>
    <w:rsid w:val="00C952E3"/>
    <w:rsid w:val="00C978EE"/>
    <w:rsid w:val="00CA2E6C"/>
    <w:rsid w:val="00CB0FAD"/>
    <w:rsid w:val="00CB65A7"/>
    <w:rsid w:val="00CB7FF3"/>
    <w:rsid w:val="00CC4CA4"/>
    <w:rsid w:val="00CC7E09"/>
    <w:rsid w:val="00CD21B6"/>
    <w:rsid w:val="00CD425A"/>
    <w:rsid w:val="00CD66A6"/>
    <w:rsid w:val="00CE05D7"/>
    <w:rsid w:val="00CE4721"/>
    <w:rsid w:val="00CE4DDF"/>
    <w:rsid w:val="00CE506E"/>
    <w:rsid w:val="00CE5D01"/>
    <w:rsid w:val="00CF346B"/>
    <w:rsid w:val="00D0140F"/>
    <w:rsid w:val="00D0464F"/>
    <w:rsid w:val="00D05618"/>
    <w:rsid w:val="00D06AE1"/>
    <w:rsid w:val="00D07D7F"/>
    <w:rsid w:val="00D130BB"/>
    <w:rsid w:val="00D15ED0"/>
    <w:rsid w:val="00D16693"/>
    <w:rsid w:val="00D16D58"/>
    <w:rsid w:val="00D21985"/>
    <w:rsid w:val="00D2405C"/>
    <w:rsid w:val="00D24855"/>
    <w:rsid w:val="00D271A4"/>
    <w:rsid w:val="00D33829"/>
    <w:rsid w:val="00D3632B"/>
    <w:rsid w:val="00D44E70"/>
    <w:rsid w:val="00D5082C"/>
    <w:rsid w:val="00D53ABD"/>
    <w:rsid w:val="00D54EC4"/>
    <w:rsid w:val="00D60E23"/>
    <w:rsid w:val="00D71139"/>
    <w:rsid w:val="00D75876"/>
    <w:rsid w:val="00D75D9C"/>
    <w:rsid w:val="00D84FF2"/>
    <w:rsid w:val="00D8786D"/>
    <w:rsid w:val="00D87B16"/>
    <w:rsid w:val="00D907EE"/>
    <w:rsid w:val="00D91A42"/>
    <w:rsid w:val="00D91F94"/>
    <w:rsid w:val="00D93CC0"/>
    <w:rsid w:val="00D94F47"/>
    <w:rsid w:val="00D951DD"/>
    <w:rsid w:val="00DB1DCC"/>
    <w:rsid w:val="00DC6794"/>
    <w:rsid w:val="00DE2F09"/>
    <w:rsid w:val="00DE74EB"/>
    <w:rsid w:val="00DF4DFE"/>
    <w:rsid w:val="00DF76ED"/>
    <w:rsid w:val="00DF7F68"/>
    <w:rsid w:val="00E001A5"/>
    <w:rsid w:val="00E05530"/>
    <w:rsid w:val="00E1202E"/>
    <w:rsid w:val="00E14BBE"/>
    <w:rsid w:val="00E20E8E"/>
    <w:rsid w:val="00E27CE8"/>
    <w:rsid w:val="00E35319"/>
    <w:rsid w:val="00E3617C"/>
    <w:rsid w:val="00E417CA"/>
    <w:rsid w:val="00E51F5B"/>
    <w:rsid w:val="00E5562B"/>
    <w:rsid w:val="00E56788"/>
    <w:rsid w:val="00E631B7"/>
    <w:rsid w:val="00E65C43"/>
    <w:rsid w:val="00E65E99"/>
    <w:rsid w:val="00E70160"/>
    <w:rsid w:val="00E76BB2"/>
    <w:rsid w:val="00E83B71"/>
    <w:rsid w:val="00E9417B"/>
    <w:rsid w:val="00E9430A"/>
    <w:rsid w:val="00EA386F"/>
    <w:rsid w:val="00EA47D5"/>
    <w:rsid w:val="00EB05D3"/>
    <w:rsid w:val="00EB214A"/>
    <w:rsid w:val="00EB485D"/>
    <w:rsid w:val="00ED27A7"/>
    <w:rsid w:val="00EE1914"/>
    <w:rsid w:val="00EE48E4"/>
    <w:rsid w:val="00EF1B1F"/>
    <w:rsid w:val="00EF4261"/>
    <w:rsid w:val="00EF750B"/>
    <w:rsid w:val="00F02111"/>
    <w:rsid w:val="00F02EE2"/>
    <w:rsid w:val="00F11582"/>
    <w:rsid w:val="00F12EAD"/>
    <w:rsid w:val="00F13D03"/>
    <w:rsid w:val="00F15249"/>
    <w:rsid w:val="00F152D4"/>
    <w:rsid w:val="00F20210"/>
    <w:rsid w:val="00F26818"/>
    <w:rsid w:val="00F27043"/>
    <w:rsid w:val="00F3204F"/>
    <w:rsid w:val="00F41348"/>
    <w:rsid w:val="00F43127"/>
    <w:rsid w:val="00F46943"/>
    <w:rsid w:val="00F5005D"/>
    <w:rsid w:val="00F5072A"/>
    <w:rsid w:val="00F52FC4"/>
    <w:rsid w:val="00F6224F"/>
    <w:rsid w:val="00F65616"/>
    <w:rsid w:val="00F658AD"/>
    <w:rsid w:val="00F66AE1"/>
    <w:rsid w:val="00F77161"/>
    <w:rsid w:val="00F81B7E"/>
    <w:rsid w:val="00F82448"/>
    <w:rsid w:val="00F86DEB"/>
    <w:rsid w:val="00FA3B00"/>
    <w:rsid w:val="00FB11AA"/>
    <w:rsid w:val="00FB6DDE"/>
    <w:rsid w:val="00FC068F"/>
    <w:rsid w:val="00FC60EC"/>
    <w:rsid w:val="00FD0A8E"/>
    <w:rsid w:val="00FD3CD0"/>
    <w:rsid w:val="00FD54D7"/>
    <w:rsid w:val="00FD7D0D"/>
    <w:rsid w:val="00FE21CF"/>
    <w:rsid w:val="00FE2A09"/>
    <w:rsid w:val="00FF4D11"/>
    <w:rsid w:val="00FF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7ADD3"/>
  <w15:chartTrackingRefBased/>
  <w15:docId w15:val="{5CCBEED9-0E0C-4398-84C3-2FD79D431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1AA"/>
    <w:pPr>
      <w:spacing w:line="48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F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3F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466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788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202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F2A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3F2A"/>
    <w:rPr>
      <w:rFonts w:asciiTheme="majorHAnsi" w:eastAsiaTheme="majorEastAsia" w:hAnsiTheme="majorHAnsi" w:cstheme="majorBidi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33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3F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3F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F2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F466D"/>
    <w:pPr>
      <w:spacing w:line="259" w:lineRule="auto"/>
      <w:ind w:left="720"/>
      <w:contextualSpacing/>
    </w:pPr>
    <w:rPr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7F466D"/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403F89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3F89"/>
    <w:rPr>
      <w:i/>
      <w:iCs/>
      <w:color w:val="404040" w:themeColor="text1" w:themeTint="BF"/>
      <w:sz w:val="24"/>
    </w:rPr>
  </w:style>
  <w:style w:type="paragraph" w:customStyle="1" w:styleId="xmsonormal">
    <w:name w:val="x_msonormal"/>
    <w:basedOn w:val="Normal"/>
    <w:rsid w:val="00353DCF"/>
    <w:pPr>
      <w:spacing w:after="0" w:line="240" w:lineRule="auto"/>
    </w:pPr>
    <w:rPr>
      <w:rFonts w:ascii="Calibri" w:hAnsi="Calibri" w:cs="Calibri"/>
      <w:kern w:val="0"/>
      <w:sz w:val="22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4788E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1202E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table" w:styleId="TableGrid">
    <w:name w:val="Table Grid"/>
    <w:basedOn w:val="TableNormal"/>
    <w:uiPriority w:val="39"/>
    <w:rsid w:val="00CD66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61ED3"/>
    <w:rPr>
      <w:b/>
      <w:bCs/>
    </w:rPr>
  </w:style>
  <w:style w:type="paragraph" w:styleId="Revision">
    <w:name w:val="Revision"/>
    <w:hidden/>
    <w:uiPriority w:val="99"/>
    <w:semiHidden/>
    <w:rsid w:val="00D75876"/>
    <w:pPr>
      <w:spacing w:after="0" w:line="240" w:lineRule="auto"/>
    </w:pPr>
    <w:rPr>
      <w:sz w:val="24"/>
    </w:rPr>
  </w:style>
  <w:style w:type="table" w:customStyle="1" w:styleId="TableGrid1">
    <w:name w:val="Table Grid1"/>
    <w:basedOn w:val="TableNormal"/>
    <w:next w:val="TableGrid"/>
    <w:uiPriority w:val="39"/>
    <w:rsid w:val="00A87A5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87A5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qFormat/>
    <w:rsid w:val="006A0178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kern w:val="0"/>
      <w:sz w:val="24"/>
      <w:szCs w:val="20"/>
      <w:lang w:eastAsia="en-GB"/>
      <w14:ligatures w14:val="none"/>
    </w:rPr>
  </w:style>
  <w:style w:type="character" w:styleId="Emphasis">
    <w:name w:val="Emphasis"/>
    <w:basedOn w:val="DefaultParagraphFont"/>
    <w:uiPriority w:val="4"/>
    <w:qFormat/>
    <w:rsid w:val="004F00CE"/>
    <w:rPr>
      <w:i/>
      <w:iCs/>
    </w:rPr>
  </w:style>
  <w:style w:type="table" w:customStyle="1" w:styleId="APAReport">
    <w:name w:val="APA Report"/>
    <w:basedOn w:val="TableNormal"/>
    <w:uiPriority w:val="99"/>
    <w:rsid w:val="004F00CE"/>
    <w:pPr>
      <w:spacing w:after="0" w:line="240" w:lineRule="auto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7"/>
    <w:qFormat/>
    <w:rsid w:val="004F00CE"/>
    <w:pPr>
      <w:spacing w:before="240" w:after="0"/>
      <w:contextualSpacing/>
    </w:pPr>
    <w:rPr>
      <w:rFonts w:eastAsiaTheme="minorEastAsia"/>
      <w:color w:val="000000" w:themeColor="text1"/>
      <w:kern w:val="0"/>
      <w:szCs w:val="24"/>
      <w:lang w:val="en-US" w:eastAsia="ja-JP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0211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23E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E3E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3E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3E3E"/>
    <w:rPr>
      <w:rFonts w:ascii="Calibri" w:hAnsi="Calibri" w:cs="Calibri"/>
      <w:noProof/>
      <w:sz w:val="24"/>
      <w:lang w:val="en-US"/>
    </w:rPr>
  </w:style>
  <w:style w:type="paragraph" w:customStyle="1" w:styleId="Default">
    <w:name w:val="Default"/>
    <w:rsid w:val="00095EA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D65F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8151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149"/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0042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299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5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8.emf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07BA00-F12D-469A-9F0A-B5C2EEF88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163</Words>
  <Characters>663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easant</dc:creator>
  <cp:keywords/>
  <dc:description/>
  <cp:lastModifiedBy>Jenny Ingram</cp:lastModifiedBy>
  <cp:revision>3</cp:revision>
  <dcterms:created xsi:type="dcterms:W3CDTF">2024-09-13T11:17:00Z</dcterms:created>
  <dcterms:modified xsi:type="dcterms:W3CDTF">2024-09-13T11:20:00Z</dcterms:modified>
</cp:coreProperties>
</file>